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32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 w:rsidR="00F332C7" w:rsidRPr="00C9423E" w14:paraId="0010C02B" w14:textId="77777777" w:rsidTr="00C7170E">
        <w:trPr>
          <w:trHeight w:val="181"/>
        </w:trPr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6C56E573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r w:rsidR="00554CF7"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r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  <w:r w:rsidR="00554CF7"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5CAD585F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01242E6D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6415AD04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Study Sample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2E9B4CBF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Specimen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16DBF59C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0F6A1A52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lncRNA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74807B8D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Main Results</w:t>
            </w:r>
          </w:p>
        </w:tc>
      </w:tr>
      <w:tr w:rsidR="00F332C7" w:rsidRPr="00C9423E" w14:paraId="4036DAC1" w14:textId="77777777" w:rsidTr="00C7170E">
        <w:trPr>
          <w:trHeight w:val="125"/>
        </w:trPr>
        <w:tc>
          <w:tcPr>
            <w:tcW w:w="1771" w:type="dxa"/>
            <w:tcBorders>
              <w:top w:val="single" w:sz="4" w:space="0" w:color="auto"/>
            </w:tcBorders>
          </w:tcPr>
          <w:p w14:paraId="1DA8F37C" w14:textId="77777777" w:rsidR="00F332C7" w:rsidRPr="00C9423E" w:rsidRDefault="00F332C7" w:rsidP="003F0A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Ma</w:t>
            </w:r>
            <w:r w:rsidR="003F0AF6" w:rsidRPr="00C9423E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554CF7" w:rsidRPr="00C942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</w:t>
            </w:r>
            <w:r w:rsidR="007D2B04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97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]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7591A8EC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00A5B25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U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58578C8E" w14:textId="77777777" w:rsidR="00F332C7" w:rsidRPr="00C9423E" w:rsidRDefault="00F332C7" w:rsidP="00C717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RAW264.7 mouse macrophage cells</w:t>
            </w:r>
          </w:p>
          <w:p w14:paraId="31B81601" w14:textId="77777777" w:rsidR="00F332C7" w:rsidRPr="00C9423E" w:rsidRDefault="00F332C7" w:rsidP="00C717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BV-2 mouse microglia</w:t>
            </w:r>
          </w:p>
          <w:p w14:paraId="7E30E5D9" w14:textId="77777777" w:rsidR="00F332C7" w:rsidRPr="00C9423E" w:rsidRDefault="00F332C7" w:rsidP="00C717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cell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34EEAC98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macrophage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43601950" w14:textId="77777777" w:rsidR="00F332C7" w:rsidRPr="00C9423E" w:rsidRDefault="00F332C7" w:rsidP="00C7170E">
            <w:pPr>
              <w:rPr>
                <w:rFonts w:ascii="Times New Roman" w:hAnsi="Times New Roman"/>
              </w:rPr>
            </w:pPr>
            <w:r w:rsidRPr="00C9423E">
              <w:rPr>
                <w:rFonts w:ascii="Times New Roman" w:eastAsia="SimSun" w:hAnsi="Times New Roman" w:cs="Times New Roman"/>
                <w:szCs w:val="21"/>
              </w:rPr>
              <w:t>NF-kB pathway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58B7E096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lincRNA-Tnfaip3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212FC21F" w14:textId="77777777" w:rsidR="00F332C7" w:rsidRPr="00C9423E" w:rsidRDefault="00F332C7" w:rsidP="00C7170E">
            <w:pPr>
              <w:rPr>
                <w:rFonts w:ascii="Times New Roman" w:hAnsi="Times New Roman"/>
              </w:rPr>
            </w:pPr>
            <w:r w:rsidRPr="00C9423E">
              <w:rPr>
                <w:rFonts w:ascii="Times New Roman" w:eastAsia="SimSun" w:hAnsi="Times New Roman" w:cs="Times New Roman"/>
                <w:szCs w:val="21"/>
              </w:rPr>
              <w:t>lincRNA-Tnfaip3 acts as a coactivator for the transcription of inflammatory genes in innate immune cells</w:t>
            </w:r>
          </w:p>
        </w:tc>
      </w:tr>
      <w:tr w:rsidR="00F332C7" w:rsidRPr="00C9423E" w14:paraId="11E53C9E" w14:textId="77777777" w:rsidTr="00C7170E">
        <w:tc>
          <w:tcPr>
            <w:tcW w:w="1771" w:type="dxa"/>
          </w:tcPr>
          <w:p w14:paraId="1373007F" w14:textId="77777777" w:rsidR="00F332C7" w:rsidRPr="00C9423E" w:rsidRDefault="00F332C7" w:rsidP="007D2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Wang</w:t>
            </w:r>
            <w:r w:rsidR="003F0AF6" w:rsidRPr="00C9423E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554CF7" w:rsidRPr="00C942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</w:t>
            </w:r>
            <w:r w:rsidR="007D2B04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98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]</w:t>
            </w:r>
          </w:p>
        </w:tc>
        <w:tc>
          <w:tcPr>
            <w:tcW w:w="1771" w:type="dxa"/>
          </w:tcPr>
          <w:p w14:paraId="3DE6CE92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772" w:type="dxa"/>
          </w:tcPr>
          <w:p w14:paraId="5A8F86FC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0"/>
            <w:bookmarkStart w:id="1" w:name="OLE_LINK11"/>
            <w:r w:rsidRPr="00C9423E">
              <w:rPr>
                <w:rFonts w:ascii="Times New Roman" w:hAnsi="Times New Roman" w:cs="Times New Roman"/>
                <w:szCs w:val="21"/>
              </w:rPr>
              <w:t>China</w:t>
            </w:r>
            <w:bookmarkEnd w:id="0"/>
            <w:bookmarkEnd w:id="1"/>
          </w:p>
        </w:tc>
        <w:tc>
          <w:tcPr>
            <w:tcW w:w="1772" w:type="dxa"/>
          </w:tcPr>
          <w:p w14:paraId="4F3A6A7B" w14:textId="77777777" w:rsidR="00F332C7" w:rsidRPr="00C9423E" w:rsidRDefault="00F332C7" w:rsidP="00C717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423E">
              <w:rPr>
                <w:rFonts w:ascii="Times New Roman" w:hAnsi="Times New Roman" w:cs="Times New Roman"/>
                <w:kern w:val="0"/>
                <w:szCs w:val="21"/>
              </w:rPr>
              <w:t>mice</w:t>
            </w:r>
          </w:p>
        </w:tc>
        <w:tc>
          <w:tcPr>
            <w:tcW w:w="1772" w:type="dxa"/>
          </w:tcPr>
          <w:p w14:paraId="0F13D0F8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lung</w:t>
            </w:r>
          </w:p>
          <w:p w14:paraId="06447D3C" w14:textId="77777777" w:rsidR="00F332C7" w:rsidRPr="00C9423E" w:rsidRDefault="00F332C7" w:rsidP="00C717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T cells</w:t>
            </w:r>
          </w:p>
        </w:tc>
        <w:tc>
          <w:tcPr>
            <w:tcW w:w="1772" w:type="dxa"/>
          </w:tcPr>
          <w:p w14:paraId="0C8510AF" w14:textId="77777777" w:rsidR="00F332C7" w:rsidRPr="00C9423E" w:rsidRDefault="00F332C7" w:rsidP="00C7170E">
            <w:pPr>
              <w:rPr>
                <w:rFonts w:ascii="Times New Roman" w:hAnsi="Times New Roman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772" w:type="dxa"/>
          </w:tcPr>
          <w:p w14:paraId="67DDD1A7" w14:textId="77777777" w:rsidR="00F332C7" w:rsidRPr="00C9423E" w:rsidRDefault="00F332C7" w:rsidP="00C7170E">
            <w:pPr>
              <w:rPr>
                <w:rFonts w:ascii="Times New Roman" w:hAnsi="Times New Roman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lncRNAs</w:t>
            </w:r>
          </w:p>
        </w:tc>
        <w:tc>
          <w:tcPr>
            <w:tcW w:w="1772" w:type="dxa"/>
          </w:tcPr>
          <w:p w14:paraId="43C0E9D4" w14:textId="2D55B5FE" w:rsidR="00F332C7" w:rsidRPr="00C9423E" w:rsidRDefault="000752F2" w:rsidP="00C717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Airway</w:t>
            </w:r>
            <w:r w:rsidR="00F332C7" w:rsidRPr="00C9423E">
              <w:rPr>
                <w:rFonts w:ascii="Times New Roman" w:hAnsi="Times New Roman" w:cs="Times New Roman"/>
                <w:szCs w:val="21"/>
              </w:rPr>
              <w:t xml:space="preserve"> allergic inflammation can cause alterations of lncRNAs expressed in mice and  they are involved in the</w:t>
            </w:r>
          </w:p>
          <w:p w14:paraId="5AD75503" w14:textId="77777777" w:rsidR="00F332C7" w:rsidRPr="00C9423E" w:rsidRDefault="00F332C7" w:rsidP="00C7170E">
            <w:pPr>
              <w:rPr>
                <w:rFonts w:ascii="Times New Roman" w:hAnsi="Times New Roman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alleviation of iPSC-MSC airway inflammation</w:t>
            </w:r>
          </w:p>
        </w:tc>
      </w:tr>
    </w:tbl>
    <w:p w14:paraId="167F18CA" w14:textId="24E6CDDC" w:rsidR="00701454" w:rsidRPr="00701454" w:rsidRDefault="00C7170E">
      <w:pPr>
        <w:rPr>
          <w:rFonts w:ascii="Times New Roman" w:hAnsi="Times New Roman" w:cs="Times New Roman"/>
          <w:b/>
          <w:szCs w:val="21"/>
        </w:rPr>
      </w:pPr>
      <w:r w:rsidRPr="00C9423E">
        <w:rPr>
          <w:rFonts w:ascii="Times New Roman" w:hAnsi="Times New Roman" w:cs="Times New Roman"/>
          <w:b/>
          <w:szCs w:val="21"/>
        </w:rPr>
        <w:t xml:space="preserve">Supplementary Table </w:t>
      </w:r>
      <w:r w:rsidR="002E017C" w:rsidRPr="00C9423E">
        <w:rPr>
          <w:rFonts w:ascii="Times New Roman" w:hAnsi="Times New Roman" w:cs="Times New Roman"/>
          <w:b/>
          <w:szCs w:val="21"/>
        </w:rPr>
        <w:t>1</w:t>
      </w:r>
      <w:r w:rsidR="00701454">
        <w:rPr>
          <w:rFonts w:ascii="Times New Roman" w:hAnsi="Times New Roman" w:cs="Times New Roman"/>
          <w:b/>
          <w:szCs w:val="21"/>
        </w:rPr>
        <w:t>:</w:t>
      </w:r>
      <w:r w:rsidR="006207DD" w:rsidRPr="00C9423E">
        <w:rPr>
          <w:rFonts w:ascii="Times New Roman" w:hAnsi="Times New Roman" w:cs="Times New Roman"/>
          <w:b/>
          <w:szCs w:val="21"/>
        </w:rPr>
        <w:t xml:space="preserve"> Different expression and potential biomarkers of </w:t>
      </w:r>
      <w:r w:rsidR="006207DD" w:rsidRPr="00C9423E">
        <w:rPr>
          <w:rFonts w:ascii="Times New Roman" w:hAnsi="Times New Roman" w:cs="Times New Roman"/>
          <w:b/>
          <w:bCs/>
          <w:szCs w:val="21"/>
        </w:rPr>
        <w:t>lncRNAs</w:t>
      </w:r>
      <w:r w:rsidR="006207DD" w:rsidRPr="00C9423E">
        <w:rPr>
          <w:rFonts w:ascii="Times New Roman" w:hAnsi="Times New Roman" w:cs="Times New Roman"/>
          <w:b/>
          <w:szCs w:val="21"/>
        </w:rPr>
        <w:t xml:space="preserve"> for sepsis</w:t>
      </w:r>
      <w:bookmarkStart w:id="2" w:name="_GoBack"/>
      <w:bookmarkEnd w:id="2"/>
    </w:p>
    <w:p w14:paraId="6E29654F" w14:textId="77777777" w:rsidR="00C7170E" w:rsidRPr="00C9423E" w:rsidRDefault="00C7170E" w:rsidP="00C7170E">
      <w:pPr>
        <w:rPr>
          <w:rFonts w:ascii="Times New Roman" w:hAnsi="Times New Roman" w:cs="Times New Roman"/>
          <w:szCs w:val="21"/>
        </w:rPr>
      </w:pPr>
      <w:r w:rsidRPr="00C9423E">
        <w:rPr>
          <w:rFonts w:ascii="Times New Roman" w:hAnsi="Times New Roman"/>
        </w:rPr>
        <w:t xml:space="preserve">                                                                                                                          </w:t>
      </w:r>
      <w:r w:rsidRPr="00C9423E">
        <w:rPr>
          <w:rFonts w:ascii="Times New Roman" w:hAnsi="Times New Roman" w:cs="Times New Roman"/>
          <w:b/>
          <w:szCs w:val="21"/>
        </w:rPr>
        <w:t>(Continued)</w:t>
      </w:r>
    </w:p>
    <w:p w14:paraId="452078FE" w14:textId="77777777" w:rsidR="00C7170E" w:rsidRPr="00C9423E" w:rsidRDefault="00C7170E" w:rsidP="00C7170E">
      <w:pPr>
        <w:rPr>
          <w:rFonts w:ascii="Times New Roman" w:hAnsi="Times New Roman" w:cs="Times New Roman"/>
          <w:szCs w:val="21"/>
        </w:rPr>
      </w:pPr>
    </w:p>
    <w:p w14:paraId="09CE7454" w14:textId="77777777" w:rsidR="00F332C7" w:rsidRPr="00C9423E" w:rsidRDefault="00F332C7">
      <w:pPr>
        <w:rPr>
          <w:rFonts w:ascii="Times New Roman" w:hAnsi="Times New Roman"/>
        </w:rPr>
      </w:pPr>
    </w:p>
    <w:p w14:paraId="50517C01" w14:textId="77777777" w:rsidR="00F332C7" w:rsidRPr="00C9423E" w:rsidRDefault="00F332C7">
      <w:pPr>
        <w:rPr>
          <w:rFonts w:ascii="Times New Roman" w:hAnsi="Times New Roman"/>
        </w:rPr>
      </w:pPr>
    </w:p>
    <w:p w14:paraId="610F02C2" w14:textId="77777777" w:rsidR="00F332C7" w:rsidRPr="00C9423E" w:rsidRDefault="00F332C7">
      <w:pPr>
        <w:rPr>
          <w:rFonts w:ascii="Times New Roman" w:hAnsi="Times New Roman"/>
        </w:rPr>
      </w:pPr>
    </w:p>
    <w:p w14:paraId="17E9C8DC" w14:textId="77777777" w:rsidR="00F332C7" w:rsidRPr="00C9423E" w:rsidRDefault="00F332C7">
      <w:pPr>
        <w:rPr>
          <w:rFonts w:ascii="Times New Roman" w:hAnsi="Times New Roman"/>
        </w:rPr>
      </w:pPr>
    </w:p>
    <w:p w14:paraId="7ECB677A" w14:textId="77777777" w:rsidR="00F332C7" w:rsidRPr="00C9423E" w:rsidRDefault="00D6055E">
      <w:pPr>
        <w:rPr>
          <w:rFonts w:ascii="Times New Roman" w:hAnsi="Times New Roman" w:cs="Times New Roman"/>
          <w:b/>
          <w:szCs w:val="21"/>
        </w:rPr>
      </w:pPr>
      <w:r w:rsidRPr="00C9423E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2E017C" w:rsidRPr="00C9423E">
        <w:rPr>
          <w:rFonts w:ascii="Times New Roman" w:hAnsi="Times New Roman" w:cs="Times New Roman"/>
          <w:b/>
          <w:szCs w:val="21"/>
        </w:rPr>
        <w:t>S1</w:t>
      </w:r>
      <w:r w:rsidR="00C7170E" w:rsidRPr="00C9423E">
        <w:rPr>
          <w:rFonts w:ascii="Times New Roman" w:hAnsi="Times New Roman" w:cs="Times New Roman"/>
          <w:b/>
          <w:szCs w:val="21"/>
        </w:rPr>
        <w:t>. (Continu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 w:rsidR="006170BE" w:rsidRPr="00C9423E" w14:paraId="374C70A1" w14:textId="77777777" w:rsidTr="006333BE">
        <w:trPr>
          <w:trHeight w:val="170"/>
        </w:trPr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5C4D9F11" w14:textId="77777777" w:rsidR="006170BE" w:rsidRPr="00C9423E" w:rsidRDefault="006170BE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r w:rsidR="00554CF7"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r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  <w:r w:rsidR="00554CF7"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28DC30CF" w14:textId="77777777" w:rsidR="006170BE" w:rsidRPr="00C9423E" w:rsidRDefault="006170BE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224942AD" w14:textId="77777777" w:rsidR="006170BE" w:rsidRPr="00C9423E" w:rsidRDefault="006170BE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6F8FB9A4" w14:textId="77777777" w:rsidR="006170BE" w:rsidRPr="00C9423E" w:rsidRDefault="006170BE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Study Sample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77D1BDC3" w14:textId="77777777" w:rsidR="006170BE" w:rsidRPr="00C9423E" w:rsidRDefault="006170BE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Specimen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469E557" w14:textId="77777777" w:rsidR="006170BE" w:rsidRPr="00C9423E" w:rsidRDefault="006170BE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2D900C0E" w14:textId="77777777" w:rsidR="006170BE" w:rsidRPr="00C9423E" w:rsidRDefault="006170BE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lncRNA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0A2B3993" w14:textId="77777777" w:rsidR="006170BE" w:rsidRPr="00C9423E" w:rsidRDefault="006170BE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Main Results</w:t>
            </w:r>
          </w:p>
        </w:tc>
      </w:tr>
      <w:tr w:rsidR="00EB0688" w:rsidRPr="00C9423E" w14:paraId="792F4EC7" w14:textId="77777777" w:rsidTr="00F332C7">
        <w:trPr>
          <w:trHeight w:val="136"/>
        </w:trPr>
        <w:tc>
          <w:tcPr>
            <w:tcW w:w="1771" w:type="dxa"/>
            <w:tcBorders>
              <w:top w:val="single" w:sz="4" w:space="0" w:color="auto"/>
            </w:tcBorders>
          </w:tcPr>
          <w:p w14:paraId="0A899B1F" w14:textId="77777777" w:rsidR="00EB0688" w:rsidRPr="00C9423E" w:rsidRDefault="00EB0688" w:rsidP="007D2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Yu</w:t>
            </w:r>
            <w:r w:rsidR="003F0AF6" w:rsidRPr="00C9423E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 xml:space="preserve"> [</w:t>
            </w:r>
            <w:r w:rsidR="007D2B04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99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]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5C10A470" w14:textId="77777777" w:rsidR="00EB0688" w:rsidRPr="00C9423E" w:rsidRDefault="00EB0688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5815507" w14:textId="77777777" w:rsidR="00EB0688" w:rsidRPr="00C9423E" w:rsidRDefault="00EB0688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4DA79614" w14:textId="200A592A" w:rsidR="00EB0688" w:rsidRPr="00C9423E" w:rsidRDefault="00EB0688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6 permanent atrial f</w:t>
            </w:r>
            <w:r w:rsidR="005D5C70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C9423E">
              <w:rPr>
                <w:rFonts w:ascii="Times New Roman" w:hAnsi="Times New Roman" w:cs="Times New Roman"/>
                <w:szCs w:val="21"/>
              </w:rPr>
              <w:t>brillation patients</w:t>
            </w:r>
            <w:r w:rsidRPr="00C9423E">
              <w:rPr>
                <w:rFonts w:ascii="Times New Roman" w:hAnsi="Times New Roman"/>
              </w:rPr>
              <w:t xml:space="preserve"> </w:t>
            </w:r>
            <w:r w:rsidRPr="00C9423E">
              <w:rPr>
                <w:rFonts w:ascii="Times New Roman" w:hAnsi="Times New Roman" w:cs="Times New Roman"/>
                <w:szCs w:val="21"/>
              </w:rPr>
              <w:t xml:space="preserve">(pmAF) </w:t>
            </w:r>
          </w:p>
          <w:p w14:paraId="3135615F" w14:textId="77777777" w:rsidR="00EB0688" w:rsidRPr="00C9423E" w:rsidRDefault="00EB0688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6 healthy control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7E546C3" w14:textId="06D84474" w:rsidR="00EB0688" w:rsidRPr="00C9423E" w:rsidRDefault="00EB0688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lymphocyte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1D88B18" w14:textId="77777777" w:rsidR="00EB0688" w:rsidRPr="00C9423E" w:rsidRDefault="00EB0688" w:rsidP="00232E90">
            <w:pPr>
              <w:rPr>
                <w:rStyle w:val="fontstyle01"/>
                <w:rFonts w:ascii="Times New Roman" w:hAnsi="Times New Roman"/>
                <w:color w:val="auto"/>
              </w:rPr>
            </w:pPr>
            <w:r w:rsidRPr="00C9423E">
              <w:rPr>
                <w:rStyle w:val="fontstyle01"/>
                <w:rFonts w:ascii="Times New Roman" w:hAnsi="Times New Roman"/>
                <w:color w:val="auto"/>
              </w:rPr>
              <w:t xml:space="preserve">TNF signaling pathway </w:t>
            </w:r>
          </w:p>
          <w:p w14:paraId="4B5CF2E8" w14:textId="77777777" w:rsidR="00EB0688" w:rsidRPr="00C9423E" w:rsidRDefault="00EB0688" w:rsidP="00232E90">
            <w:pPr>
              <w:rPr>
                <w:rStyle w:val="fontstyle01"/>
                <w:rFonts w:ascii="Times New Roman" w:hAnsi="Times New Roman"/>
                <w:color w:val="auto"/>
              </w:rPr>
            </w:pPr>
            <w:r w:rsidRPr="00C9423E">
              <w:rPr>
                <w:rStyle w:val="fontstyle01"/>
                <w:rFonts w:ascii="Times New Roman" w:hAnsi="Times New Roman"/>
                <w:color w:val="auto"/>
              </w:rPr>
              <w:t>NF-kappaB signaling pathway</w:t>
            </w:r>
          </w:p>
          <w:p w14:paraId="47DF8A4B" w14:textId="77777777" w:rsidR="00EB0688" w:rsidRPr="00C9423E" w:rsidRDefault="00EB0688" w:rsidP="00232E90">
            <w:pPr>
              <w:rPr>
                <w:rStyle w:val="fontstyle01"/>
                <w:rFonts w:ascii="Times New Roman" w:hAnsi="Times New Roman"/>
                <w:color w:val="auto"/>
              </w:rPr>
            </w:pPr>
            <w:r w:rsidRPr="00C9423E">
              <w:rPr>
                <w:rStyle w:val="fontstyle01"/>
                <w:rFonts w:ascii="Times New Roman" w:hAnsi="Times New Roman"/>
                <w:color w:val="auto"/>
              </w:rPr>
              <w:t xml:space="preserve">Toll-like receptor pathway </w:t>
            </w:r>
          </w:p>
          <w:p w14:paraId="65C93B2E" w14:textId="77777777" w:rsidR="00EB0688" w:rsidRPr="00C9423E" w:rsidRDefault="00EB0688" w:rsidP="00232E90">
            <w:pPr>
              <w:rPr>
                <w:rFonts w:ascii="Times New Roman" w:hAnsi="Times New Roman"/>
              </w:rPr>
            </w:pPr>
            <w:r w:rsidRPr="00C9423E">
              <w:rPr>
                <w:rStyle w:val="fontstyle01"/>
                <w:rFonts w:ascii="Times New Roman" w:hAnsi="Times New Roman"/>
                <w:color w:val="auto"/>
              </w:rPr>
              <w:t>NOD-like receptor pathway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3F04F0A" w14:textId="77777777" w:rsidR="00EB0688" w:rsidRPr="00C9423E" w:rsidRDefault="00EB0688" w:rsidP="00232E90">
            <w:pPr>
              <w:rPr>
                <w:rFonts w:ascii="Times New Roman" w:hAnsi="Times New Roman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lncRNA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5153215" w14:textId="3C38FC41" w:rsidR="00EB0688" w:rsidRPr="00C9423E" w:rsidRDefault="000752F2" w:rsidP="00232E90">
            <w:pPr>
              <w:rPr>
                <w:rFonts w:ascii="Times New Roman" w:hAnsi="Times New Roman"/>
              </w:rPr>
            </w:pPr>
            <w:r w:rsidRPr="00C9423E">
              <w:rPr>
                <w:rFonts w:ascii="Times New Roman" w:eastAsia="SimSun" w:hAnsi="Times New Roman" w:cs="Times New Roman"/>
                <w:szCs w:val="21"/>
              </w:rPr>
              <w:t>Highly</w:t>
            </w:r>
            <w:r w:rsidR="00EB0688" w:rsidRPr="00C9423E">
              <w:rPr>
                <w:rFonts w:ascii="Times New Roman" w:eastAsia="SimSun" w:hAnsi="Times New Roman" w:cs="Times New Roman"/>
                <w:szCs w:val="21"/>
              </w:rPr>
              <w:t>-expressed</w:t>
            </w:r>
            <w:r w:rsidR="00EB0688" w:rsidRPr="00C9423E">
              <w:rPr>
                <w:rFonts w:ascii="Times New Roman" w:hAnsi="Times New Roman"/>
              </w:rPr>
              <w:t xml:space="preserve"> </w:t>
            </w:r>
            <w:r w:rsidR="00EB0688" w:rsidRPr="00C9423E">
              <w:rPr>
                <w:rFonts w:ascii="Times New Roman" w:eastAsia="SimSun" w:hAnsi="Times New Roman" w:cs="Times New Roman"/>
                <w:szCs w:val="21"/>
              </w:rPr>
              <w:t>LncRNA1, LncRNA2 and LncRNA3 are closely associated with immunity and inﬂammation</w:t>
            </w:r>
          </w:p>
        </w:tc>
      </w:tr>
      <w:tr w:rsidR="00EB0688" w:rsidRPr="00C9423E" w14:paraId="368658C4" w14:textId="77777777" w:rsidTr="00F332C7">
        <w:tc>
          <w:tcPr>
            <w:tcW w:w="1771" w:type="dxa"/>
          </w:tcPr>
          <w:p w14:paraId="26EE31DD" w14:textId="77777777" w:rsidR="00EB0688" w:rsidRPr="00C9423E" w:rsidRDefault="00EB0688" w:rsidP="007D2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Wu et al</w:t>
            </w:r>
            <w:r w:rsidR="00554CF7" w:rsidRPr="00C942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</w:t>
            </w:r>
            <w:r w:rsidR="007D2B04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79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]</w:t>
            </w:r>
          </w:p>
        </w:tc>
        <w:tc>
          <w:tcPr>
            <w:tcW w:w="1771" w:type="dxa"/>
          </w:tcPr>
          <w:p w14:paraId="1AFBB1A5" w14:textId="77777777" w:rsidR="00EB0688" w:rsidRPr="00C9423E" w:rsidRDefault="00EB0688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772" w:type="dxa"/>
          </w:tcPr>
          <w:p w14:paraId="44DACFEC" w14:textId="77777777" w:rsidR="00EB0688" w:rsidRPr="00C9423E" w:rsidRDefault="00EB0688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772" w:type="dxa"/>
          </w:tcPr>
          <w:p w14:paraId="1967676E" w14:textId="77777777" w:rsidR="00EB0688" w:rsidRPr="00C9423E" w:rsidRDefault="00EB0688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772" w:type="dxa"/>
          </w:tcPr>
          <w:p w14:paraId="2EF7A082" w14:textId="77777777" w:rsidR="00EB0688" w:rsidRPr="00C9423E" w:rsidRDefault="00EB0688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cell</w:t>
            </w:r>
          </w:p>
        </w:tc>
        <w:tc>
          <w:tcPr>
            <w:tcW w:w="1772" w:type="dxa"/>
          </w:tcPr>
          <w:p w14:paraId="6CD561E2" w14:textId="77777777" w:rsidR="00EB0688" w:rsidRPr="00C9423E" w:rsidRDefault="00EB0688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18"/>
            <w:bookmarkStart w:id="4" w:name="OLE_LINK19"/>
            <w:r w:rsidRPr="00C9423E">
              <w:rPr>
                <w:rFonts w:ascii="Times New Roman" w:hAnsi="Times New Roman" w:cs="Times New Roman"/>
                <w:szCs w:val="21"/>
              </w:rPr>
              <w:t xml:space="preserve">NF-κB </w:t>
            </w:r>
            <w:bookmarkStart w:id="5" w:name="OLE_LINK5"/>
            <w:bookmarkStart w:id="6" w:name="OLE_LINK6"/>
            <w:r w:rsidRPr="00C9423E">
              <w:rPr>
                <w:rFonts w:ascii="Times New Roman" w:hAnsi="Times New Roman" w:cs="Times New Roman"/>
                <w:szCs w:val="21"/>
              </w:rPr>
              <w:t>pathway</w:t>
            </w:r>
            <w:bookmarkEnd w:id="3"/>
            <w:bookmarkEnd w:id="4"/>
            <w:bookmarkEnd w:id="5"/>
            <w:bookmarkEnd w:id="6"/>
          </w:p>
        </w:tc>
        <w:tc>
          <w:tcPr>
            <w:tcW w:w="1772" w:type="dxa"/>
          </w:tcPr>
          <w:p w14:paraId="5118FFF4" w14:textId="77777777" w:rsidR="00EB0688" w:rsidRPr="00C9423E" w:rsidRDefault="00EB0688" w:rsidP="00232E90">
            <w:pPr>
              <w:rPr>
                <w:rFonts w:ascii="Times New Roman" w:hAnsi="Times New Roman"/>
              </w:rPr>
            </w:pPr>
            <w:bookmarkStart w:id="7" w:name="OLE_LINK3"/>
            <w:bookmarkStart w:id="8" w:name="OLE_LINK4"/>
            <w:r w:rsidRPr="00C9423E">
              <w:rPr>
                <w:rFonts w:ascii="Times New Roman" w:hAnsi="Times New Roman" w:cs="Times New Roman"/>
                <w:szCs w:val="21"/>
              </w:rPr>
              <w:t>lncRNA-HOTAIR</w:t>
            </w:r>
            <w:bookmarkEnd w:id="7"/>
            <w:bookmarkEnd w:id="8"/>
          </w:p>
        </w:tc>
        <w:tc>
          <w:tcPr>
            <w:tcW w:w="1772" w:type="dxa"/>
          </w:tcPr>
          <w:p w14:paraId="4720205D" w14:textId="77777777" w:rsidR="00EB0688" w:rsidRPr="00C9423E" w:rsidRDefault="00EB0688" w:rsidP="00232E90">
            <w:pPr>
              <w:rPr>
                <w:rFonts w:ascii="Times New Roman" w:hAnsi="Times New Roman"/>
              </w:rPr>
            </w:pPr>
            <w:r w:rsidRPr="00C9423E">
              <w:rPr>
                <w:rFonts w:ascii="Times New Roman" w:eastAsia="SimSun" w:hAnsi="Times New Roman" w:cs="Times New Roman"/>
                <w:szCs w:val="21"/>
              </w:rPr>
              <w:t>↑</w:t>
            </w:r>
            <w:r w:rsidRPr="00C9423E">
              <w:rPr>
                <w:rFonts w:ascii="Times New Roman" w:hAnsi="Times New Roman" w:cs="Times New Roman"/>
                <w:szCs w:val="21"/>
              </w:rPr>
              <w:t>in cardiomyocytes from sepsis mice</w:t>
            </w:r>
          </w:p>
        </w:tc>
      </w:tr>
      <w:tr w:rsidR="00EB0688" w:rsidRPr="00C9423E" w14:paraId="493156B9" w14:textId="77777777" w:rsidTr="00F332C7">
        <w:tc>
          <w:tcPr>
            <w:tcW w:w="1771" w:type="dxa"/>
          </w:tcPr>
          <w:p w14:paraId="5B082DE5" w14:textId="77777777" w:rsidR="00EB0688" w:rsidRPr="00C9423E" w:rsidRDefault="00EB0688" w:rsidP="007D2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Singh et al</w:t>
            </w:r>
            <w:r w:rsidR="00554CF7" w:rsidRPr="00C942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</w:t>
            </w:r>
            <w:r w:rsidR="007D2B04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82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]</w:t>
            </w:r>
          </w:p>
        </w:tc>
        <w:tc>
          <w:tcPr>
            <w:tcW w:w="1771" w:type="dxa"/>
          </w:tcPr>
          <w:p w14:paraId="63D58A19" w14:textId="77777777" w:rsidR="00EB0688" w:rsidRPr="00C9423E" w:rsidRDefault="00EB0688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772" w:type="dxa"/>
          </w:tcPr>
          <w:p w14:paraId="121FCE1B" w14:textId="77777777" w:rsidR="00EB0688" w:rsidRPr="00C9423E" w:rsidRDefault="00EB0688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772" w:type="dxa"/>
          </w:tcPr>
          <w:p w14:paraId="6932A04C" w14:textId="77777777" w:rsidR="00EB0688" w:rsidRPr="00C9423E" w:rsidRDefault="00EB0688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9" w:name="OLE_LINK8"/>
            <w:bookmarkStart w:id="10" w:name="OLE_LINK9"/>
            <w:r w:rsidRPr="00C9423E">
              <w:rPr>
                <w:rFonts w:ascii="Times New Roman" w:hAnsi="Times New Roman" w:cs="Times New Roman"/>
                <w:szCs w:val="21"/>
              </w:rPr>
              <w:t>Human umbilical vein endothelial cells</w:t>
            </w:r>
            <w:bookmarkEnd w:id="9"/>
            <w:bookmarkEnd w:id="10"/>
            <w:r w:rsidRPr="00C9423E">
              <w:rPr>
                <w:rFonts w:ascii="Times New Roman" w:hAnsi="Times New Roman" w:cs="Times New Roman"/>
                <w:szCs w:val="21"/>
              </w:rPr>
              <w:t>(HUVECs)</w:t>
            </w:r>
          </w:p>
        </w:tc>
        <w:tc>
          <w:tcPr>
            <w:tcW w:w="1772" w:type="dxa"/>
          </w:tcPr>
          <w:p w14:paraId="563C702E" w14:textId="77777777" w:rsidR="00EB0688" w:rsidRPr="00C9423E" w:rsidRDefault="00EB0688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cell</w:t>
            </w:r>
          </w:p>
        </w:tc>
        <w:tc>
          <w:tcPr>
            <w:tcW w:w="1772" w:type="dxa"/>
          </w:tcPr>
          <w:p w14:paraId="67A8761E" w14:textId="77777777" w:rsidR="00EB0688" w:rsidRPr="00C9423E" w:rsidRDefault="00EB0688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FoxO signaling pathways</w:t>
            </w:r>
          </w:p>
          <w:p w14:paraId="44C83BD5" w14:textId="77777777" w:rsidR="00EB0688" w:rsidRPr="00C9423E" w:rsidRDefault="00EB0688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TNF signaling pathways</w:t>
            </w:r>
          </w:p>
          <w:p w14:paraId="50AC398A" w14:textId="77777777" w:rsidR="00EB0688" w:rsidRPr="00C9423E" w:rsidRDefault="00EB0688" w:rsidP="00232E90">
            <w:pPr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Calcium signaling pathways</w:t>
            </w:r>
          </w:p>
          <w:p w14:paraId="7A2830D5" w14:textId="77777777" w:rsidR="00EB0688" w:rsidRPr="00C9423E" w:rsidRDefault="00EB0688" w:rsidP="00232E90">
            <w:pPr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MAPK signaling</w:t>
            </w:r>
          </w:p>
          <w:p w14:paraId="72E64314" w14:textId="77777777" w:rsidR="00EB0688" w:rsidRPr="00C9423E" w:rsidRDefault="00EB0688" w:rsidP="00232E90">
            <w:pPr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pathways</w:t>
            </w:r>
          </w:p>
          <w:p w14:paraId="06A83F18" w14:textId="77777777" w:rsidR="00EB0688" w:rsidRPr="00C9423E" w:rsidRDefault="00EB0688" w:rsidP="00232E90">
            <w:pPr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PPAR signaling pathways</w:t>
            </w:r>
          </w:p>
        </w:tc>
        <w:tc>
          <w:tcPr>
            <w:tcW w:w="1772" w:type="dxa"/>
          </w:tcPr>
          <w:p w14:paraId="7F8933B0" w14:textId="77777777" w:rsidR="00EB0688" w:rsidRPr="00C9423E" w:rsidRDefault="00EB0688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1" w:name="OLE_LINK2"/>
            <w:bookmarkStart w:id="12" w:name="OLE_LINK1"/>
            <w:bookmarkStart w:id="13" w:name="OLE_LINK7"/>
            <w:bookmarkStart w:id="14" w:name="OLE_LINK20"/>
            <w:r w:rsidRPr="00C9423E">
              <w:rPr>
                <w:rFonts w:ascii="Times New Roman" w:hAnsi="Times New Roman" w:cs="Times New Roman"/>
                <w:szCs w:val="21"/>
              </w:rPr>
              <w:t>lncRNAs</w:t>
            </w:r>
            <w:bookmarkEnd w:id="11"/>
            <w:bookmarkEnd w:id="12"/>
            <w:bookmarkEnd w:id="13"/>
            <w:bookmarkEnd w:id="14"/>
          </w:p>
        </w:tc>
        <w:tc>
          <w:tcPr>
            <w:tcW w:w="1772" w:type="dxa"/>
          </w:tcPr>
          <w:p w14:paraId="4D90DB13" w14:textId="77777777" w:rsidR="00EB0688" w:rsidRPr="00C9423E" w:rsidRDefault="00EB0688" w:rsidP="00232E90">
            <w:pPr>
              <w:rPr>
                <w:rFonts w:ascii="Times New Roman" w:hAnsi="Times New Roman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Of the 30,584 lncRNAs screened, 871 were significantly upregulated and 1068 significantly downregulated (p&lt;0.05) in response to LPS</w:t>
            </w:r>
          </w:p>
        </w:tc>
      </w:tr>
    </w:tbl>
    <w:p w14:paraId="04D8C37D" w14:textId="77777777" w:rsidR="00F332C7" w:rsidRPr="00C9423E" w:rsidRDefault="00D6055E">
      <w:pPr>
        <w:rPr>
          <w:rFonts w:ascii="Times New Roman" w:hAnsi="Times New Roman"/>
        </w:rPr>
      </w:pPr>
      <w:r w:rsidRPr="00C9423E">
        <w:rPr>
          <w:rFonts w:ascii="Times New Roman" w:hAnsi="Times New Roman"/>
        </w:rPr>
        <w:t xml:space="preserve">                                                                                                                          </w:t>
      </w:r>
      <w:r w:rsidRPr="00C9423E">
        <w:rPr>
          <w:rFonts w:ascii="Times New Roman" w:hAnsi="Times New Roman" w:cs="Times New Roman"/>
          <w:b/>
          <w:szCs w:val="21"/>
        </w:rPr>
        <w:t>(Continued)</w:t>
      </w:r>
    </w:p>
    <w:p w14:paraId="0AD04271" w14:textId="77777777" w:rsidR="00F332C7" w:rsidRPr="00C9423E" w:rsidRDefault="00F332C7">
      <w:pPr>
        <w:rPr>
          <w:rFonts w:ascii="Times New Roman" w:hAnsi="Times New Roman"/>
        </w:rPr>
      </w:pPr>
    </w:p>
    <w:p w14:paraId="7291AD15" w14:textId="77777777" w:rsidR="0048735B" w:rsidRPr="00C9423E" w:rsidRDefault="0048735B">
      <w:pPr>
        <w:rPr>
          <w:rFonts w:ascii="Times New Roman" w:hAnsi="Times New Roman"/>
        </w:rPr>
      </w:pPr>
    </w:p>
    <w:p w14:paraId="59A9FC22" w14:textId="77777777" w:rsidR="0048735B" w:rsidRPr="00C9423E" w:rsidRDefault="00D6055E">
      <w:pPr>
        <w:rPr>
          <w:rFonts w:ascii="Times New Roman" w:hAnsi="Times New Roman" w:cs="Times New Roman"/>
          <w:b/>
          <w:szCs w:val="21"/>
        </w:rPr>
      </w:pPr>
      <w:r w:rsidRPr="00C9423E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2E017C" w:rsidRPr="00C9423E">
        <w:rPr>
          <w:rFonts w:ascii="Times New Roman" w:hAnsi="Times New Roman" w:cs="Times New Roman"/>
          <w:b/>
          <w:szCs w:val="21"/>
        </w:rPr>
        <w:t>S1</w:t>
      </w:r>
      <w:r w:rsidR="00C7170E" w:rsidRPr="00C9423E">
        <w:rPr>
          <w:rFonts w:ascii="Times New Roman" w:hAnsi="Times New Roman" w:cs="Times New Roman"/>
          <w:b/>
          <w:szCs w:val="21"/>
        </w:rPr>
        <w:t>. (Continu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 w:rsidR="00EA37B1" w:rsidRPr="00C9423E" w14:paraId="72C95F5C" w14:textId="77777777" w:rsidTr="00503C8B">
        <w:trPr>
          <w:trHeight w:val="181"/>
        </w:trPr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693A87C7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r w:rsidR="00554CF7"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r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  <w:r w:rsidR="00554CF7"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0577DEEC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62AFC059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0B731484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Study Sample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58E6BAEF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Specimen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269E3865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1EE63ECE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lncRNA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02041C96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Main Results</w:t>
            </w:r>
          </w:p>
        </w:tc>
      </w:tr>
      <w:tr w:rsidR="00EA37B1" w:rsidRPr="00C9423E" w14:paraId="540DCBC0" w14:textId="77777777" w:rsidTr="0048735B">
        <w:trPr>
          <w:trHeight w:val="136"/>
        </w:trPr>
        <w:tc>
          <w:tcPr>
            <w:tcW w:w="1771" w:type="dxa"/>
            <w:tcBorders>
              <w:top w:val="single" w:sz="4" w:space="0" w:color="auto"/>
            </w:tcBorders>
          </w:tcPr>
          <w:p w14:paraId="325C4775" w14:textId="77777777" w:rsidR="00EA37B1" w:rsidRPr="00C9423E" w:rsidRDefault="00EA37B1" w:rsidP="007D2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Sun et al</w:t>
            </w:r>
            <w:r w:rsidR="00554CF7" w:rsidRPr="00C942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</w:t>
            </w:r>
            <w:r w:rsidR="007D2B04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100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]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192E27CD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1AB9A437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5EDD830F" w14:textId="77777777" w:rsidR="00EA37B1" w:rsidRPr="00C9423E" w:rsidRDefault="00EA37B1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 xml:space="preserve">Pancreatic MIN6 </w:t>
            </w:r>
            <w:r w:rsidRPr="00C9423E">
              <w:rPr>
                <w:rFonts w:ascii="Times New Roman" w:eastAsia="MingLiU_HKSCS" w:hAnsi="Times New Roman" w:cs="MingLiU_HKSCS"/>
                <w:szCs w:val="21"/>
              </w:rPr>
              <w:t>β</w:t>
            </w:r>
            <w:r w:rsidRPr="00C9423E">
              <w:rPr>
                <w:rFonts w:ascii="Times New Roman" w:hAnsi="Times New Roman" w:cs="Times New Roman"/>
                <w:szCs w:val="21"/>
              </w:rPr>
              <w:t>-cell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2F9AF50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cell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FC77A3C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NF-kappa B signaling pathway</w:t>
            </w:r>
          </w:p>
          <w:p w14:paraId="52A93879" w14:textId="77777777" w:rsidR="00EA37B1" w:rsidRPr="00C9423E" w:rsidRDefault="00EA37B1" w:rsidP="00232E90">
            <w:pPr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Toll-like receptor signaling pathway</w:t>
            </w:r>
          </w:p>
          <w:p w14:paraId="40E84A5B" w14:textId="77777777" w:rsidR="00EA37B1" w:rsidRPr="00C9423E" w:rsidRDefault="00EA37B1" w:rsidP="00232E90">
            <w:pPr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MAPK signaling pathway Jak-STAT signaling pathway</w:t>
            </w:r>
          </w:p>
          <w:p w14:paraId="2A795B14" w14:textId="77777777" w:rsidR="00EA37B1" w:rsidRPr="00C9423E" w:rsidRDefault="00EA37B1" w:rsidP="00232E90">
            <w:pPr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Hippo signaling pathway RIG-I-like receptor signaling pathway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CA7D5D3" w14:textId="77777777" w:rsidR="00EA37B1" w:rsidRPr="00C9423E" w:rsidRDefault="00EA37B1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lncRNA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1DC2C50A" w14:textId="77777777" w:rsidR="00EA37B1" w:rsidRPr="00C9423E" w:rsidRDefault="00EA37B1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444 upregulated and 279 downregulated lncRNAs were detected in MIN6 cells exposed to proinﬂammatory cytokines</w:t>
            </w:r>
          </w:p>
        </w:tc>
      </w:tr>
      <w:tr w:rsidR="00EA37B1" w:rsidRPr="00C9423E" w14:paraId="2FE09104" w14:textId="77777777" w:rsidTr="0048735B">
        <w:tc>
          <w:tcPr>
            <w:tcW w:w="1771" w:type="dxa"/>
          </w:tcPr>
          <w:p w14:paraId="304E6AA7" w14:textId="77777777" w:rsidR="00EA37B1" w:rsidRPr="00C9423E" w:rsidRDefault="00EA37B1" w:rsidP="007D2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Lin et al</w:t>
            </w:r>
            <w:r w:rsidR="00554CF7" w:rsidRPr="00C942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</w:t>
            </w:r>
            <w:r w:rsidR="007D2B04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80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]</w:t>
            </w:r>
          </w:p>
        </w:tc>
        <w:tc>
          <w:tcPr>
            <w:tcW w:w="1771" w:type="dxa"/>
          </w:tcPr>
          <w:p w14:paraId="4B5E63B5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772" w:type="dxa"/>
          </w:tcPr>
          <w:p w14:paraId="7F23E4D3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US</w:t>
            </w:r>
          </w:p>
        </w:tc>
        <w:tc>
          <w:tcPr>
            <w:tcW w:w="1772" w:type="dxa"/>
          </w:tcPr>
          <w:p w14:paraId="1F0E7D32" w14:textId="77777777" w:rsidR="00EA37B1" w:rsidRPr="00C9423E" w:rsidRDefault="00EA37B1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Human proximal tubular epithelial cells (PTECs)</w:t>
            </w:r>
          </w:p>
        </w:tc>
        <w:tc>
          <w:tcPr>
            <w:tcW w:w="1772" w:type="dxa"/>
          </w:tcPr>
          <w:p w14:paraId="09E5BB76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cell</w:t>
            </w:r>
          </w:p>
        </w:tc>
        <w:tc>
          <w:tcPr>
            <w:tcW w:w="1772" w:type="dxa"/>
          </w:tcPr>
          <w:p w14:paraId="4D555E9B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HIF-1α pathway</w:t>
            </w:r>
          </w:p>
        </w:tc>
        <w:tc>
          <w:tcPr>
            <w:tcW w:w="1772" w:type="dxa"/>
          </w:tcPr>
          <w:p w14:paraId="5F1B37C0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 xml:space="preserve"> MIR210HG</w:t>
            </w:r>
          </w:p>
          <w:p w14:paraId="3236999E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linc-ATP13A4-8</w:t>
            </w:r>
          </w:p>
          <w:p w14:paraId="73B00635" w14:textId="77777777" w:rsidR="00EA37B1" w:rsidRPr="00C9423E" w:rsidRDefault="00EA37B1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linc-KIAA1737-2</w:t>
            </w:r>
          </w:p>
        </w:tc>
        <w:tc>
          <w:tcPr>
            <w:tcW w:w="1772" w:type="dxa"/>
          </w:tcPr>
          <w:p w14:paraId="42EB07DB" w14:textId="77777777" w:rsidR="00EA37B1" w:rsidRPr="00C9423E" w:rsidRDefault="00EA37B1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eastAsia="SimSun" w:hAnsi="Times New Roman" w:cs="Times New Roman"/>
                <w:szCs w:val="21"/>
              </w:rPr>
              <w:t>↑</w:t>
            </w:r>
          </w:p>
          <w:p w14:paraId="4D9925EA" w14:textId="77777777" w:rsidR="00EA37B1" w:rsidRPr="00C9423E" w:rsidRDefault="00EA37B1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eastAsia="SimSun" w:hAnsi="Times New Roman" w:cs="Times New Roman"/>
                <w:szCs w:val="21"/>
              </w:rPr>
              <w:t>↑</w:t>
            </w:r>
          </w:p>
          <w:p w14:paraId="0750552F" w14:textId="77777777" w:rsidR="00EA37B1" w:rsidRPr="00C9423E" w:rsidRDefault="00EA37B1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↑in cells treated with plasma from septic patients with acute kidney injury</w:t>
            </w:r>
          </w:p>
        </w:tc>
      </w:tr>
    </w:tbl>
    <w:p w14:paraId="55280EFC" w14:textId="77777777" w:rsidR="0048735B" w:rsidRPr="00C9423E" w:rsidRDefault="00C7170E" w:rsidP="00E870EF">
      <w:pPr>
        <w:jc w:val="right"/>
        <w:rPr>
          <w:rFonts w:ascii="Times New Roman" w:hAnsi="Times New Roman"/>
        </w:rPr>
      </w:pPr>
      <w:r w:rsidRPr="00C9423E">
        <w:rPr>
          <w:rFonts w:ascii="Times New Roman" w:hAnsi="Times New Roman" w:cs="Times New Roman"/>
          <w:b/>
          <w:szCs w:val="21"/>
        </w:rPr>
        <w:t>(Continued)</w:t>
      </w:r>
    </w:p>
    <w:p w14:paraId="7CD3ACCA" w14:textId="77777777" w:rsidR="00EA37B1" w:rsidRPr="00C9423E" w:rsidRDefault="00EA37B1">
      <w:pPr>
        <w:rPr>
          <w:rFonts w:ascii="Times New Roman" w:hAnsi="Times New Roman"/>
        </w:rPr>
      </w:pPr>
    </w:p>
    <w:p w14:paraId="5F98BA04" w14:textId="77777777" w:rsidR="00C7170E" w:rsidRPr="00C9423E" w:rsidRDefault="00C7170E">
      <w:pPr>
        <w:rPr>
          <w:rFonts w:ascii="Times New Roman" w:hAnsi="Times New Roman"/>
        </w:rPr>
      </w:pPr>
    </w:p>
    <w:p w14:paraId="01251661" w14:textId="77777777" w:rsidR="00074161" w:rsidRPr="00C9423E" w:rsidRDefault="00074161">
      <w:pPr>
        <w:rPr>
          <w:rFonts w:ascii="Times New Roman" w:hAnsi="Times New Roman"/>
        </w:rPr>
      </w:pPr>
    </w:p>
    <w:p w14:paraId="06D8426F" w14:textId="77777777" w:rsidR="00EA37B1" w:rsidRPr="00C9423E" w:rsidRDefault="00D6055E">
      <w:pPr>
        <w:rPr>
          <w:rFonts w:ascii="Times New Roman" w:hAnsi="Times New Roman" w:cs="Times New Roman"/>
          <w:b/>
          <w:szCs w:val="21"/>
        </w:rPr>
      </w:pPr>
      <w:r w:rsidRPr="00C9423E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2E017C" w:rsidRPr="00C9423E">
        <w:rPr>
          <w:rFonts w:ascii="Times New Roman" w:hAnsi="Times New Roman" w:cs="Times New Roman"/>
          <w:b/>
          <w:szCs w:val="21"/>
        </w:rPr>
        <w:t>S1</w:t>
      </w:r>
      <w:r w:rsidR="00C7170E" w:rsidRPr="00C9423E">
        <w:rPr>
          <w:rFonts w:ascii="Times New Roman" w:hAnsi="Times New Roman" w:cs="Times New Roman"/>
          <w:b/>
          <w:szCs w:val="21"/>
        </w:rPr>
        <w:t>. (Continu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 w:rsidR="00164D60" w:rsidRPr="00C9423E" w14:paraId="27A844CC" w14:textId="77777777" w:rsidTr="009445ED"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317962D6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r w:rsidR="00554CF7"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r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  <w:r w:rsidR="00554CF7" w:rsidRPr="00C942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18D167CD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3487DA35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5ACB0452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Study Sample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3971B6E9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Specimen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5A82E734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6AEC9892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lncRNA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11A5FB59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23E">
              <w:rPr>
                <w:rFonts w:ascii="Times New Roman" w:hAnsi="Times New Roman" w:cs="Times New Roman"/>
                <w:b/>
                <w:bCs/>
                <w:szCs w:val="21"/>
              </w:rPr>
              <w:t>Main Results</w:t>
            </w:r>
          </w:p>
        </w:tc>
      </w:tr>
      <w:tr w:rsidR="00164D60" w:rsidRPr="00C9423E" w14:paraId="512359C1" w14:textId="77777777" w:rsidTr="006C7C3C">
        <w:tc>
          <w:tcPr>
            <w:tcW w:w="1771" w:type="dxa"/>
            <w:tcBorders>
              <w:top w:val="single" w:sz="4" w:space="0" w:color="auto"/>
            </w:tcBorders>
          </w:tcPr>
          <w:p w14:paraId="7D641A2D" w14:textId="77777777" w:rsidR="00164D60" w:rsidRPr="00C9423E" w:rsidRDefault="00164D60" w:rsidP="007D2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Liu et al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 xml:space="preserve"> [</w:t>
            </w:r>
            <w:r w:rsidR="007D2B04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81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]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044D28E9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1F27302A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U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3D6F739B" w14:textId="77777777" w:rsidR="00164D60" w:rsidRPr="00C9423E" w:rsidRDefault="00164D60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7B2CB8F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21382D61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NF-κB pathway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331A29B" w14:textId="77777777" w:rsidR="00164D60" w:rsidRPr="00C9423E" w:rsidRDefault="00164D60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lncRNA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2237C8E9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16"/>
            <w:bookmarkStart w:id="16" w:name="OLE_LINK17"/>
            <w:r w:rsidRPr="00C9423E">
              <w:rPr>
                <w:rFonts w:ascii="Times New Roman" w:hAnsi="Times New Roman" w:cs="Times New Roman"/>
                <w:szCs w:val="21"/>
              </w:rPr>
              <w:t>Of a stringent set of 4,284 lincRNAs</w:t>
            </w:r>
            <w:bookmarkEnd w:id="15"/>
            <w:bookmarkEnd w:id="16"/>
            <w:r w:rsidRPr="00C9423E">
              <w:rPr>
                <w:rFonts w:ascii="Times New Roman" w:hAnsi="Times New Roman" w:cs="Times New Roman"/>
                <w:szCs w:val="21"/>
              </w:rPr>
              <w:t xml:space="preserve">, about 11–22% were expressed with 201 and </w:t>
            </w:r>
            <w:bookmarkStart w:id="17" w:name="OLE_LINK14"/>
            <w:bookmarkStart w:id="18" w:name="OLE_LINK15"/>
            <w:r w:rsidRPr="00C9423E">
              <w:rPr>
                <w:rFonts w:ascii="Times New Roman" w:hAnsi="Times New Roman" w:cs="Times New Roman"/>
                <w:szCs w:val="21"/>
              </w:rPr>
              <w:t>56 lincRNAs modulated by LPS in blood or adipose</w:t>
            </w:r>
            <w:bookmarkEnd w:id="17"/>
            <w:bookmarkEnd w:id="18"/>
            <w:r w:rsidRPr="00C9423E">
              <w:rPr>
                <w:rFonts w:ascii="Times New Roman" w:hAnsi="Times New Roman" w:cs="Times New Roman"/>
                <w:szCs w:val="21"/>
              </w:rPr>
              <w:t>, respectively</w:t>
            </w:r>
          </w:p>
        </w:tc>
      </w:tr>
      <w:tr w:rsidR="00164D60" w:rsidRPr="00C9423E" w14:paraId="598C7794" w14:textId="77777777" w:rsidTr="006C7C3C">
        <w:tc>
          <w:tcPr>
            <w:tcW w:w="1771" w:type="dxa"/>
          </w:tcPr>
          <w:p w14:paraId="54371A0D" w14:textId="77777777" w:rsidR="00164D60" w:rsidRPr="00C9423E" w:rsidRDefault="00164D60" w:rsidP="007D2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Cui et al</w:t>
            </w:r>
            <w:r w:rsidR="00554CF7" w:rsidRPr="00C942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[</w:t>
            </w:r>
            <w:r w:rsidR="007D2B04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83</w:t>
            </w:r>
            <w:r w:rsidR="00554CF7" w:rsidRPr="00C9423E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]</w:t>
            </w:r>
          </w:p>
        </w:tc>
        <w:tc>
          <w:tcPr>
            <w:tcW w:w="1771" w:type="dxa"/>
          </w:tcPr>
          <w:p w14:paraId="60EF55DD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772" w:type="dxa"/>
          </w:tcPr>
          <w:p w14:paraId="58BDE3C3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OLE_LINK23"/>
            <w:bookmarkStart w:id="20" w:name="OLE_LINK24"/>
            <w:r w:rsidRPr="00C9423E">
              <w:rPr>
                <w:rFonts w:ascii="Times New Roman" w:hAnsi="Times New Roman" w:cs="Times New Roman"/>
                <w:szCs w:val="21"/>
              </w:rPr>
              <w:t>UK</w:t>
            </w:r>
            <w:bookmarkEnd w:id="19"/>
            <w:bookmarkEnd w:id="20"/>
          </w:p>
        </w:tc>
        <w:tc>
          <w:tcPr>
            <w:tcW w:w="1772" w:type="dxa"/>
          </w:tcPr>
          <w:p w14:paraId="07D79FF0" w14:textId="77777777" w:rsidR="00164D60" w:rsidRPr="00C9423E" w:rsidRDefault="00164D60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Human monocytic cell line THP-1</w:t>
            </w:r>
          </w:p>
          <w:p w14:paraId="761F6378" w14:textId="77777777" w:rsidR="00164D60" w:rsidRPr="00C9423E" w:rsidRDefault="00164D60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Human peripheral blood mononuclear cells (PBMCs)</w:t>
            </w:r>
          </w:p>
          <w:p w14:paraId="2D37F605" w14:textId="77777777" w:rsidR="00164D60" w:rsidRPr="00C9423E" w:rsidRDefault="00164D60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Human</w:t>
            </w:r>
            <w:r w:rsidRPr="00C9423E">
              <w:rPr>
                <w:rFonts w:ascii="Times New Roman" w:hAnsi="Times New Roman" w:cs="Times New Roman"/>
                <w:szCs w:val="21"/>
              </w:rPr>
              <w:br/>
              <w:t>umbilical vein endothelial cells (HUVECs)</w:t>
            </w:r>
          </w:p>
        </w:tc>
        <w:tc>
          <w:tcPr>
            <w:tcW w:w="1772" w:type="dxa"/>
          </w:tcPr>
          <w:p w14:paraId="56E5E85E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cell</w:t>
            </w:r>
          </w:p>
        </w:tc>
        <w:tc>
          <w:tcPr>
            <w:tcW w:w="1772" w:type="dxa"/>
          </w:tcPr>
          <w:p w14:paraId="4D105416" w14:textId="77777777" w:rsidR="00164D60" w:rsidRPr="00C9423E" w:rsidRDefault="00164D60" w:rsidP="00232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772" w:type="dxa"/>
          </w:tcPr>
          <w:p w14:paraId="0676A617" w14:textId="77777777" w:rsidR="00164D60" w:rsidRPr="00C9423E" w:rsidRDefault="00164D60" w:rsidP="00232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lnc-IL7R</w:t>
            </w:r>
          </w:p>
        </w:tc>
        <w:tc>
          <w:tcPr>
            <w:tcW w:w="1772" w:type="dxa"/>
          </w:tcPr>
          <w:p w14:paraId="10CE6885" w14:textId="4DE2AECB" w:rsidR="00164D60" w:rsidRPr="00C9423E" w:rsidRDefault="00164D60" w:rsidP="000752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3E">
              <w:rPr>
                <w:rFonts w:ascii="Times New Roman" w:hAnsi="Times New Roman" w:cs="Times New Roman"/>
                <w:szCs w:val="21"/>
              </w:rPr>
              <w:t>↑in LPS-treated cells and could regulate inflammatory regulation</w:t>
            </w:r>
          </w:p>
        </w:tc>
      </w:tr>
    </w:tbl>
    <w:p w14:paraId="7CD44A9E" w14:textId="77777777" w:rsidR="006207DD" w:rsidRPr="00C9423E" w:rsidRDefault="006207DD" w:rsidP="006207DD">
      <w:pPr>
        <w:rPr>
          <w:rFonts w:ascii="Times New Roman" w:hAnsi="Times New Roman"/>
        </w:rPr>
      </w:pPr>
      <w:r w:rsidRPr="00C9423E">
        <w:rPr>
          <w:rFonts w:ascii="Times New Roman" w:hAnsi="Times New Roman"/>
        </w:rPr>
        <w:t>Note: ↑: upregulated ; ↓: downregulated ; ─: no difference; N/A: not available.</w:t>
      </w:r>
    </w:p>
    <w:p w14:paraId="773F9824" w14:textId="77777777" w:rsidR="00EA37B1" w:rsidRPr="00C9423E" w:rsidRDefault="00EA37B1" w:rsidP="003F0AF6">
      <w:pPr>
        <w:rPr>
          <w:rFonts w:ascii="Times New Roman" w:hAnsi="Times New Roman"/>
        </w:rPr>
      </w:pPr>
    </w:p>
    <w:sectPr w:rsidR="00EA37B1" w:rsidRPr="00C9423E" w:rsidSect="000820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1BF523" w14:textId="77777777" w:rsidR="00ED78B6" w:rsidRDefault="00ED78B6" w:rsidP="000820E4">
      <w:r>
        <w:separator/>
      </w:r>
    </w:p>
  </w:endnote>
  <w:endnote w:type="continuationSeparator" w:id="0">
    <w:p w14:paraId="2FE36A44" w14:textId="77777777" w:rsidR="00ED78B6" w:rsidRDefault="00ED78B6" w:rsidP="00082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Gothic-Book">
    <w:altName w:val="Franklin Gothic Book"/>
    <w:panose1 w:val="00000000000000000000"/>
    <w:charset w:val="00"/>
    <w:family w:val="roman"/>
    <w:notTrueType/>
    <w:pitch w:val="default"/>
  </w:font>
  <w:font w:name="MingLiU_HKSCS">
    <w:altName w:val="細明體_HKSCS"/>
    <w:panose1 w:val="02020500000000000000"/>
    <w:charset w:val="88"/>
    <w:family w:val="roman"/>
    <w:pitch w:val="variable"/>
    <w:sig w:usb0="A00002FF" w:usb1="3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22FCB2" w14:textId="77777777" w:rsidR="00ED78B6" w:rsidRDefault="00ED78B6" w:rsidP="000820E4">
      <w:r>
        <w:separator/>
      </w:r>
    </w:p>
  </w:footnote>
  <w:footnote w:type="continuationSeparator" w:id="0">
    <w:p w14:paraId="1B824BF4" w14:textId="77777777" w:rsidR="00ED78B6" w:rsidRDefault="00ED78B6" w:rsidP="00082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1148AC02-2CC7-419B-AAFF-EB0E9F17C8DC}" w:val=" ADDIN NE.Ref.{1148AC02-2CC7-419B-AAFF-EB0E9F17C8DC}&lt;Citation&gt;&lt;Group&gt;&lt;References&gt;&lt;Item&gt;&lt;ID&gt;402&lt;/ID&gt;&lt;UID&gt;{C157243C-6765-4D19-ADE8-8594B663E2F7}&lt;/UID&gt;&lt;Title&gt;The human long noncoding RNA lnc-IL7R regulates the inflammatory response&lt;/Title&gt;&lt;Template&gt;Journal Article&lt;/Template&gt;&lt;Star&gt;0&lt;/Star&gt;&lt;Tag&gt;0&lt;/Tag&gt;&lt;Author&gt;Cui, H; Xie, N; Tan, Z; Banerjee, S; Thannickal, V J; Abraham, E; Liu, G&lt;/Author&gt;&lt;Year&gt;2014&lt;/Year&gt;&lt;Details&gt;&lt;_accession_num&gt;24723426&lt;/_accession_num&gt;&lt;_author_adr&gt;Department of Medicine, University of Alabama at Birmingham, Birmingham, AL, USA.&lt;/_author_adr&gt;&lt;_date_display&gt;2014 Jul&lt;/_date_display&gt;&lt;_date&gt;2014-07-01&lt;/_date&gt;&lt;_doi&gt;10.1002/eji.201344126&lt;/_doi&gt;&lt;_isbn&gt;1521-4141 (Electronic); 0014-2980 (Linking)&lt;/_isbn&gt;&lt;_issue&gt;7&lt;/_issue&gt;&lt;_journal&gt;Eur J Immunol&lt;/_journal&gt;&lt;_keywords&gt;Cells, Cultured; E-Selectin/genetics; Histones/metabolism; Humans; Inflammation/*etiology; Lipopolysaccharides/pharmacology; Methylation; RNA, Long Noncoding/*physiology; Receptors, Interleukin-7/*genetics; Vascular Cell Adhesion Molecule-1/geneticsEpigenetic regulation; Gene expression; Inflammation; Long noncoding RNAs (LncRNAs); lnc-IL7R&lt;/_keywords&gt;&lt;_language&gt;eng&lt;/_language&gt;&lt;_ori_publication&gt;(c) 2014 WILEY-VCH Verlag GmbH &amp;amp;amp; Co. KGaA, Weinheim.&lt;/_ori_publication&gt;&lt;_pages&gt;2085-95&lt;/_pages&gt;&lt;_tertiary_title&gt;European journal of immunology&lt;/_tertiary_title&gt;&lt;_type_work&gt;Journal Article; Research Support, N.I.H., Extramural&lt;/_type_work&gt;&lt;_url&gt;http://www.ncbi.nlm.nih.gov/entrez/query.fcgi?cmd=Retrieve&amp;amp;db=pubmed&amp;amp;dopt=Abstract&amp;amp;list_uids=24723426&amp;amp;query_hl=1&lt;/_url&gt;&lt;_volume&gt;44&lt;/_volume&gt;&lt;_created&gt;61834206&lt;/_created&gt;&lt;_modified&gt;61834206&lt;/_modified&gt;&lt;_db_updated&gt;PubMed&lt;/_db_updated&gt;&lt;_impact_factor&gt;   4.179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2476AA92-EE99-4105-9C10-89A2F30E6027}" w:val=" ADDIN NE.Ref.{2476AA92-EE99-4105-9C10-89A2F30E6027}&lt;Citation&gt;&lt;Group&gt;&lt;References&gt;&lt;Item&gt;&lt;ID&gt;397&lt;/ID&gt;&lt;UID&gt;{5469969A-D95B-48E1-8C1D-ECC51CB87F5C}&lt;/UID&gt;&lt;Title&gt;Insights from lncRNAs Profiling of MIN6 Beta Cells Undergoing Inflammation&lt;/Title&gt;&lt;Template&gt;Journal Article&lt;/Template&gt;&lt;Star&gt;0&lt;/Star&gt;&lt;Tag&gt;0&lt;/Tag&gt;&lt;Author&gt;Sun, C; Xue, L; Zhu, Z; Zhang, F; Yang, R; Yuan, X; Jia, Z; Liu, Q&lt;/Author&gt;&lt;Year&gt;2016&lt;/Year&gt;&lt;Details&gt;&lt;_accession_num&gt;27698546&lt;/_accession_num&gt;&lt;_author_adr&gt;Department of Endocrinology, Nanjing Children&amp;apos;s Hospital Affiliated to Nanjing Medical University, Nanjing 210008, China; Department of Child Health Care, Huaian Maternity and Child Healthcare Hospital Affiliated to Yangzhou University  Medical College, Huaian 223002, China.; The Fourth School of Clinical Medicine Nanjing Medical University, Nanjing 210029, China.; Department of Endocrinology, Nanjing Children&amp;apos;s Hospital Affiliated to Nanjing Medical University, Nanjing 210008, China.; Department of Endocrinology, Nanjing Children&amp;apos;s Hospital Affiliated to Nanjing Medical University, Nanjing 210008, China.; Department of Endocrinology, Nanjing Children&amp;apos;s Hospital Affiliated to Nanjing Medical University, Nanjing 210008, China.; Department of Endocrinology, Nanjing Children&amp;apos;s Hospital Affiliated to Nanjing Medical University, Nanjing 210008, China.; Nanjing Key Lab of Pediatrics, Nanjing Children&amp;apos;s Hospital Affiliated to Nanjing  Medical University, Nanjing 210008, China; Department of Internal Medicine, University of Utah, Salt Lake City, UT, USA.; Department of Endocrinology, Nanjing Children&amp;apos;s Hospital Affiliated to Nanjing Medical University, Nanjing 210008, China.&lt;/_author_adr&gt;&lt;_date_display&gt;2016&lt;/_date_display&gt;&lt;_date&gt;2016-01-20&lt;/_date&gt;&lt;_doi&gt;10.1155/2016/9275106&lt;/_doi&gt;&lt;_isbn&gt;1466-1861 (Electronic); 0962-9351 (Linking)&lt;/_isbn&gt;&lt;_journal&gt;Mediators Inflamm&lt;/_journal&gt;&lt;_keywords&gt;Animals; Cell Line; Inflammation/*genetics; Mice; RNA, Long Noncoding/*genetics; RNA, Messenger/genetics; Real-Time Polymerase Chain Reaction; Reverse Transcriptase Polymerase Chain Reaction; Signal Transduction/genetics/physiology; Transcriptome/genetics&lt;/_keywords&gt;&lt;_language&gt;eng&lt;/_language&gt;&lt;_pages&gt;9275106&lt;/_pages&gt;&lt;_tertiary_title&gt;Mediators of inflammation&lt;/_tertiary_title&gt;&lt;_type_work&gt;Journal Article&lt;/_type_work&gt;&lt;_url&gt;http://www.ncbi.nlm.nih.gov/entrez/query.fcgi?cmd=Retrieve&amp;amp;db=pubmed&amp;amp;dopt=Abstract&amp;amp;list_uids=27698546&amp;amp;query_hl=1&lt;/_url&gt;&lt;_volume&gt;2016&lt;/_volume&gt;&lt;_created&gt;61834202&lt;/_created&gt;&lt;_modified&gt;61834203&lt;/_modified&gt;&lt;_db_updated&gt;PubMed&lt;/_db_updated&gt;&lt;_impact_factor&gt;   3.418&lt;/_impact_factor&gt;&lt;/Details&gt;&lt;Extra&gt;&lt;DBUID&gt;{F96A950B-833F-4880-A151-76DA2D6A2879}&lt;/DBUID&gt;&lt;/Extra&gt;&lt;/Item&gt;&lt;/References&gt;&lt;/Group&gt;&lt;/Citation&gt;_x000a_"/>
    <w:docVar w:name="NE.Ref{3C96192C-5052-48D5-8728-2A0FB9C4E1EF}" w:val=" ADDIN NE.Ref.{3C96192C-5052-48D5-8728-2A0FB9C4E1EF}&lt;Citation&gt;&lt;Group&gt;&lt;References&gt;&lt;Item&gt;&lt;ID&gt;396&lt;/ID&gt;&lt;UID&gt;{76A8AEE1-542D-4DC7-901B-1C88F264810F}&lt;/UID&gt;&lt;Title&gt;Long noncoding RNAs and novel inflammatory genes determined by RNA sequencing in  human lymphocytes are up-regulated in permanent atrial fibrillation&lt;/Title&gt;&lt;Template&gt;Journal Article&lt;/Template&gt;&lt;Star&gt;0&lt;/Star&gt;&lt;Tag&gt;0&lt;/Tag&gt;&lt;Author&gt;Yu, X J; Zou, L H; Jin, J H; Xiao, F; Li, L; Liu, N; Yang, J F; Zou, T&lt;/Author&gt;&lt;Year&gt;2017&lt;/Year&gt;&lt;Details&gt;&lt;_accession_num&gt;28559982&lt;/_accession_num&gt;&lt;_author_adr&gt;Department of Cardiology, Peking University Fifth School of Clinical MedicineBeijing 100730, P. R. China.; The MOH Key Laboratory of Geriatrics, Beijing Hospital, National Center of GerontologyBeijing 100730, P. R. China.; The MOH Key Laboratory of Geriatrics, Beijing Hospital, National Center of GerontologyBeijing 100730, P. R. China.; The MOH Key Laboratory of Geriatrics, Beijing Hospital, National Center of GerontologyBeijing 100730, P. R. China.; The MOH Key Laboratory of Geriatrics, Beijing Hospital, National Center of GerontologyBeijing 100730, P. R. China.; Department of Laboratory Medicine, Beijing HospitalBeijing 100730, P. R. China.; Department of Cardiology, Peking University Fifth School of Clinical MedicineBeijing 100730, P. R. China.; Department of Cardiology, Beijing HospitalBeijing 100730, P. R. China.&lt;/_author_adr&gt;&lt;_date_display&gt;2017&lt;/_date_display&gt;&lt;_date&gt;2017-01-20&lt;/_date&gt;&lt;_isbn&gt;1943-8141 (Print)&lt;/_isbn&gt;&lt;_issue&gt;5&lt;/_issue&gt;&lt;_journal&gt;Am J Transl Res&lt;/_journal&gt;&lt;_keywords&gt;Inflammation; RNA sequencing; long noncoding RNA; lymphocyte; oxidative stress; permanent atrial fibrillation&lt;/_keywords&gt;&lt;_language&gt;eng&lt;/_language&gt;&lt;_pages&gt;2314-2326&lt;/_pages&gt;&lt;_tertiary_title&gt;American journal of translational research&lt;/_tertiary_title&gt;&lt;_type_work&gt;Journal Article&lt;/_type_work&gt;&lt;_url&gt;http://www.ncbi.nlm.nih.gov/entrez/query.fcgi?cmd=Retrieve&amp;amp;db=pubmed&amp;amp;dopt=Abstract&amp;amp;list_uids=28559982&amp;amp;query_hl=1&lt;/_url&gt;&lt;_volume&gt;9&lt;/_volume&gt;&lt;_created&gt;61834201&lt;/_created&gt;&lt;_modified&gt;61834201&lt;/_modified&gt;&lt;_db_updated&gt;PubMed&lt;/_db_updated&gt;&lt;_impact_factor&gt;   3.146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4D586A9A-8BEC-48DD-869A-5805424DE5C2}" w:val=" ADDIN NE.Ref.{4D586A9A-8BEC-48DD-869A-5805424DE5C2}&lt;Citation&gt;&lt;Group&gt;&lt;References&gt;&lt;Item&gt;&lt;ID&gt;395&lt;/ID&gt;&lt;UID&gt;{16780A1F-678A-4FD9-976D-E5E9A4276C48}&lt;/UID&gt;&lt;Title&gt;The lncRNAs involved in mouse airway allergic inflammation following induced pluripotent stem cell-mesenchymal stem cell treatment&lt;/Title&gt;&lt;Template&gt;Journal Article&lt;/Template&gt;&lt;Star&gt;0&lt;/Star&gt;&lt;Tag&gt;0&lt;/Tag&gt;&lt;Author&gt;Wang, S Y; Fan, X L; Yu, Q N; Deng, M X; Sun, Y Q; Gao, W X; Li, C L; Shi, J B; Fu, Q L&lt;/Author&gt;&lt;Year&gt;2017&lt;/Year&gt;&lt;Details&gt;&lt;_accession_num&gt;28057064&lt;/_accession_num&gt;&lt;_author_adr&gt;Otorhinolaryngology Hospital, The First Affiliated Hospital, Sun Yat-sen University, Guangzhou, 510080, China.; Otorhinolaryngology Hospital, The First Affiliated Hospital, Sun Yat-sen University, Guangzhou, 510080, China.; Centre for Stem Cell Clinical Research and Application, The First Affiliated Hospital, Sun Yat-sen University, Guangzhou, 510080, China.; Otorhinolaryngology Hospital, The First Affiliated Hospital, Sun Yat-sen University, Guangzhou, 510080, China.; Otorhinolaryngology Hospital, The First Affiliated Hospital, Sun Yat-sen University, Guangzhou, 510080, China.; Otorhinolaryngology Hospital, The First Affiliated Hospital, Sun Yat-sen University, Guangzhou, 510080, China.; Otorhinolaryngology Hospital, The First Affiliated Hospital, Sun Yat-sen University, Guangzhou, 510080, China.; Otorhinolaryngology Hospital, The First Affiliated Hospital, Sun Yat-sen University, Guangzhou, 510080, China.; Centre for Stem Cell Clinical Research and Application, The First Affiliated Hospital, Sun Yat-sen University, Guangzhou, 510080, China.; Otorhinolaryngology Hospital, The First Affiliated Hospital, Sun Yat-sen University, Guangzhou, 510080, China.; Otorhinolaryngology Hospital, The First Affiliated Hospital, Sun Yat-sen University, Guangzhou, 510080, China. fuqingl@mail.sysu.edu.cn.; Centre for Stem Cell Clinical Research and Application, The First Affiliated Hospital, Sun Yat-sen University, Guangzhou, 510080, China. fuqingl@mail.sysu.edu.cn.&lt;/_author_adr&gt;&lt;_date_display&gt;2017 Jan 06&lt;/_date_display&gt;&lt;_date&gt;2017-01-06&lt;/_date&gt;&lt;_doi&gt;10.1186/s13287-016-0456-3&lt;/_doi&gt;&lt;_isbn&gt;1757-6512 (Electronic); 1757-6512 (Linking)&lt;/_isbn&gt;&lt;_issue&gt;1&lt;/_issue&gt;&lt;_journal&gt;Stem Cell Res Ther&lt;/_journal&gt;&lt;_keywords&gt;Asthma; Induced pluripotent stem cells-mesenchymal stem cells (iPSC-MSCs); Microarray; lncRNAs&lt;/_keywords&gt;&lt;_language&gt;eng&lt;/_language&gt;&lt;_pages&gt;2&lt;/_pages&gt;&lt;_tertiary_title&gt;Stem cell research &amp;amp;amp; therapy&lt;/_tertiary_title&gt;&lt;_type_work&gt;Journal Article&lt;/_type_work&gt;&lt;_url&gt;http://www.ncbi.nlm.nih.gov/entrez/query.fcgi?cmd=Retrieve&amp;amp;db=pubmed&amp;amp;dopt=Abstract&amp;amp;list_uids=28057064&amp;amp;query_hl=1&lt;/_url&gt;&lt;_volume&gt;8&lt;/_volume&gt;&lt;_created&gt;61834200&lt;/_created&gt;&lt;_modified&gt;61834200&lt;/_modified&gt;&lt;_db_updated&gt;PubMed&lt;/_db_updated&gt;&lt;_impact_factor&gt;   4.504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71730E36-F881-4C40-9988-585868030B4A}" w:val=" ADDIN NE.Ref.{71730E36-F881-4C40-9988-585868030B4A}&lt;Citation&gt;&lt;Group&gt;&lt;References&gt;&lt;Item&gt;&lt;ID&gt;394&lt;/ID&gt;&lt;UID&gt;{D00A819D-E822-4993-A380-C6A9EDBE52E6}&lt;/UID&gt;&lt;Title&gt;A long noncoding RNA, lincRNA-Tnfaip3, acts as a coregulator of NF-kappaB to modulate inflammatory gene transcription in mouse macrophages&lt;/Title&gt;&lt;Template&gt;Journal Article&lt;/Template&gt;&lt;Star&gt;0&lt;/Star&gt;&lt;Tag&gt;0&lt;/Tag&gt;&lt;Author&gt;Ma, S; Ming, Z; Gong, A Y; Wang, Y; Chen, X; Hu, G; Zhou, R; Shibata, A; Swanson, P C; Chen, X M&lt;/Author&gt;&lt;Year&gt;2017&lt;/Year&gt;&lt;Details&gt;&lt;_accession_num&gt;27979905&lt;/_accession_num&gt;&lt;_author_adr&gt;Department of Medical Microbiology and Immunology, School of Medicine, Creighton  University, Omaha, Nebraska, USA.; Department of Medical Microbiology and Immunology, School of Medicine, Creighton  University, Omaha, Nebraska, USA.; Department of Medical Parasitology, School of Basic Medical Sciences, Wuhan University, Hubei, China; and.; Department of Medical Microbiology and Immunology, School of Medicine, Creighton  University, Omaha, Nebraska, USA.; Department of Medical Microbiology and Immunology, School of Medicine, Creighton  University, Omaha, Nebraska, USA.; Department of Medical Microbiology and Immunology, School of Medicine, Creighton  University, Omaha, Nebraska, USA.; Department of Medical Microbiology and Immunology, School of Medicine, Creighton  University, Omaha, Nebraska, USA.; Department of Medical Parasitology, School of Basic Medical Sciences, Wuhan University, Hubei, China; and.; Department of Biology, College of Arts and Sciences, Creighton University, Omaha, Nebraska, USA.; Department of Medical Microbiology and Immunology, School of Medicine, Creighton  University, Omaha, Nebraska, USA.; Department of Medical Microbiology and Immunology, School of Medicine, Creighton  University, Omaha, Nebraska, USA; xianmingchen@creighton.edu.&lt;/_author_adr&gt;&lt;_date_display&gt;2017 Mar&lt;/_date_display&gt;&lt;_date&gt;2017-03-01&lt;/_date&gt;&lt;_doi&gt;10.1096/fj.201601056R&lt;/_doi&gt;&lt;_isbn&gt;1530-6860 (Electronic); 0892-6638 (Linking)&lt;/_isbn&gt;&lt;_issue&gt;3&lt;/_issue&gt;&lt;_journal&gt;FASEB J&lt;/_journal&gt;&lt;_keywords&gt;Hmgb1; histone modifications; inflammation; lincRNAs&lt;/_keywords&gt;&lt;_language&gt;eng&lt;/_language&gt;&lt;_ori_publication&gt;(c) FASEB.&lt;/_ori_publication&gt;&lt;_pages&gt;1215-1225&lt;/_pages&gt;&lt;_tertiary_title&gt;FASEB journal : official publication of the Federation of American Societies for _x000d__x000a_      Experimental Biology&lt;/_tertiary_title&gt;&lt;_type_work&gt;Journal Article&lt;/_type_work&gt;&lt;_url&gt;http://www.ncbi.nlm.nih.gov/entrez/query.fcgi?cmd=Retrieve&amp;amp;db=pubmed&amp;amp;dopt=Abstract&amp;amp;list_uids=27979905&amp;amp;query_hl=1&lt;/_url&gt;&lt;_volume&gt;31&lt;/_volume&gt;&lt;_created&gt;61834199&lt;/_created&gt;&lt;_modified&gt;61834199&lt;/_modified&gt;&lt;_db_updated&gt;PubMed&lt;/_db_updated&gt;&lt;_impact_factor&gt;   5.299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745658A8-3C17-4B22-9CE4-7B1B123717C2}" w:val=" ADDIN NE.Ref.{745658A8-3C17-4B22-9CE4-7B1B123717C2}&lt;Citation&gt;&lt;Group&gt;&lt;References&gt;&lt;Item&gt;&lt;ID&gt;401&lt;/ID&gt;&lt;UID&gt;{36780BE4-2956-4617-9D5C-F5F4580C1BE1}&lt;/UID&gt;&lt;Title&gt;Tissue-specific RNA-Seq in human evoked inflammation identifies blood and adipose LincRNA signatures of cardiometabolic diseases&lt;/Title&gt;&lt;Template&gt;Journal Article&lt;/Template&gt;&lt;Star&gt;0&lt;/Star&gt;&lt;Tag&gt;0&lt;/Tag&gt;&lt;Author&gt;Liu, Y; Ferguson, J F; Xue, C; Ballantyne, R L; Silverman, I M; Gosai, S J; Serfecz, J; Morley, M P; Gregory, B D; Li, M; Reilly, M P&lt;/Author&gt;&lt;Year&gt;2014&lt;/Year&gt;&lt;Details&gt;&lt;_accession_num&gt;24504737&lt;/_accession_num&gt;&lt;_author_adr&gt;From the Departments of Biostatistics and Epidemiology and Biology, Cardiovascular Institute, Perelman School of Medicine and School of Arts and Science at the University of Pennsylvania, Philadelphia.&lt;/_author_adr&gt;&lt;_date_display&gt;2014 Apr&lt;/_date_display&gt;&lt;_date&gt;2014-04-01&lt;/_date&gt;&lt;_doi&gt;10.1161/ATVBAHA.113.303123&lt;/_doi&gt;&lt;_isbn&gt;1524-4636 (Electronic); 1079-5642 (Linking)&lt;/_isbn&gt;&lt;_issue&gt;4&lt;/_issue&gt;&lt;_journal&gt;Arterioscler Thromb Vasc Biol&lt;/_journal&gt;&lt;_keywords&gt;Adipocytes/metabolism; Adult; Binding Sites; Case-Control Studies; Cells, Cultured; Endotoxemia/blood/*genetics; Female; Gene Expression Profiling/*methods; Gene Expression Regulation; Genetic Markers; Genome-Wide Association Study; *High-Throughput Nucleotide Sequencing; Humans; Inflammation/blood/*genetics; Inflammation Mediators/blood; Lipopolysaccharides/pharmacology; Male; Metabolic Syndrome X/blood/*genetics; Monocytes/metabolism; Obesity/blood/genetics; RNA, Long Noncoding/*blood; Reproducibility of Results; Sequence Analysis, RNA/*methods; Subcutaneous Fat/drug effects/*metabolism; Transcription Factors/metabolism; Young AdultRNA sequence; genomics; lincRNA&lt;/_keywords&gt;&lt;_language&gt;eng&lt;/_language&gt;&lt;_pages&gt;902-12&lt;/_pages&gt;&lt;_tertiary_title&gt;Arteriosclerosis, thrombosis, and vascular bi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504737&amp;amp;query_hl=1&lt;/_url&gt;&lt;_volume&gt;34&lt;/_volume&gt;&lt;_created&gt;61834205&lt;/_created&gt;&lt;_modified&gt;61834205&lt;/_modified&gt;&lt;_db_updated&gt;PubMed&lt;/_db_updated&gt;&lt;_impact_factor&gt;   5.969&lt;/_impact_factor&gt;&lt;/Details&gt;&lt;Extra&gt;&lt;DBUID&gt;{F96A950B-833F-4880-A151-76DA2D6A2879}&lt;/DBUID&gt;&lt;/Extra&gt;&lt;/Item&gt;&lt;/References&gt;&lt;/Group&gt;&lt;/Citation&gt;_x000a_"/>
    <w:docVar w:name="NE.Ref{A2D97544-E406-4436-90DF-8886DD57D00E}" w:val=" ADDIN NE.Ref.{A2D97544-E406-4436-90DF-8886DD57D00E}&lt;Citation&gt;&lt;Group&gt;&lt;References&gt;&lt;Item&gt;&lt;ID&gt;398&lt;/ID&gt;&lt;UID&gt;{6DC9AA3D-726F-4D53-BC82-6BBE94F666CD}&lt;/UID&gt;&lt;Title&gt;LncRNA-HOTAIR promotes TNF-alpha production in cardiomyocytes of LPS-induced sepsis mice by activating NF-kappaB pathway&lt;/Title&gt;&lt;Template&gt;Journal Article&lt;/Template&gt;&lt;Star&gt;0&lt;/Star&gt;&lt;Tag&gt;0&lt;/Tag&gt;&lt;Author&gt;Wu, H; Liu, J; Li, W; Liu, G; Li, Z&lt;/Author&gt;&lt;Year&gt;2016&lt;/Year&gt;&lt;Details&gt;&lt;_accession_num&gt;26806307&lt;/_accession_num&gt;&lt;_author_adr&gt;Department of Neonate, Xuzhou Children&amp;apos;s Hospital, Xuzhou 221008, Jiangsu, China.; Department of Neonate, Xuzhou Children&amp;apos;s Hospital, Xuzhou 221008, Jiangsu, China.; Department of Neonate, Xuzhou Children&amp;apos;s Hospital, Xuzhou 221008, Jiangsu, China.; Department of Neonate, Xuzhou Children&amp;apos;s Hospital, Xuzhou 221008, Jiangsu, China.; Department of Neonate, Xuzhou Children&amp;apos;s Hospital, Xuzhou 221008, Jiangsu, China. Electronic address: L_zhguang@126.com.&lt;/_author_adr&gt;&lt;_date_display&gt;2016 Feb 26&lt;/_date_display&gt;&lt;_date&gt;2016-02-26&lt;/_date&gt;&lt;_doi&gt;10.1016/j.bbrc.2016.01.117&lt;/_doi&gt;&lt;_isbn&gt;1090-2104 (Electronic); 0006-291X (Linking)&lt;/_isbn&gt;&lt;_issue&gt;1&lt;/_issue&gt;&lt;_journal&gt;Biochem Biophys Res Commun&lt;/_journal&gt;&lt;_keywords&gt;Animals; Cell Line; Lipopolysaccharides; Male; Mice; Mice, Inbred C57BL; Myocytes, Cardiac/drug effects/*metabolism; NF-kappa B/*metabolism; RNA, Long Noncoding; Sepsis/chemically induced/*metabolism; Stroke Volume/drug effects; Tumor Necrosis Factor-alpha/*metabolism; Ventricular Dysfunction, Left/chemically induced/*physiopathologyHOTAIR; LPS-induced sepsis; NF-kappaB activation; TNF-alpha production; p65 phosphorylation&lt;/_keywords&gt;&lt;_language&gt;eng&lt;/_language&gt;&lt;_ori_publication&gt;Copyright (c) 2016 Elsevier Inc. All rights reserved.&lt;/_ori_publication&gt;&lt;_pages&gt;240-6&lt;/_pages&gt;&lt;_tertiary_title&gt;Biochemical and biophysical research communications&lt;/_tertiary_title&gt;&lt;_type_work&gt;Journal Article&lt;/_type_work&gt;&lt;_url&gt;http://www.ncbi.nlm.nih.gov/entrez/query.fcgi?cmd=Retrieve&amp;amp;db=pubmed&amp;amp;dopt=Abstract&amp;amp;list_uids=26806307&amp;amp;query_hl=1&lt;/_url&gt;&lt;_volume&gt;471&lt;/_volume&gt;&lt;_created&gt;61834203&lt;/_created&gt;&lt;_modified&gt;61834203&lt;/_modified&gt;&lt;_db_updated&gt;PubMed&lt;/_db_updated&gt;&lt;_impact_factor&gt;   2.371&lt;/_impact_factor&gt;&lt;/Details&gt;&lt;Extra&gt;&lt;DBUID&gt;{F96A950B-833F-4880-A151-76DA2D6A2879}&lt;/DBUID&gt;&lt;/Extra&gt;&lt;/Item&gt;&lt;/References&gt;&lt;/Group&gt;&lt;/Citation&gt;_x000a_"/>
    <w:docVar w:name="NE.Ref{B3EB9B2D-347A-4F9E-9AEB-00614E039A37}" w:val=" ADDIN NE.Ref.{B3EB9B2D-347A-4F9E-9AEB-00614E039A37}&lt;Citation&gt;&lt;Group&gt;&lt;References&gt;&lt;Item&gt;&lt;ID&gt;399&lt;/ID&gt;&lt;UID&gt;{03D81CD5-EF19-4947-AC4A-19C277641F03}&lt;/UID&gt;&lt;Title&gt;Investigation of novel LPS-induced differentially expressed long non-coding RNAs  in endothelial cells&lt;/Title&gt;&lt;Template&gt;Journal Article&lt;/Template&gt;&lt;Star&gt;0&lt;/Star&gt;&lt;Tag&gt;0&lt;/Tag&gt;&lt;Author&gt;Singh, K K; Matkar, P N; Muhammad, S; Quan, A; Gupta, V; Teoh, H; Al-Omran, M; Verma, S&lt;/Author&gt;&lt;Year&gt;2016&lt;/Year&gt;&lt;Details&gt;&lt;_accession_num&gt;27565812&lt;/_accession_num&gt;&lt;_author_adr&gt;Division of Cardiac Surgery, Keenan Research Centre for Biomedical Science, St. Michael&amp;apos;s Hospital, 8th Floor, Bond Wing, 30 Bond Street, Toronto, ON, M5B 1W8, Canada. singhk@smh.ca.; Division of Vascular Surgery, Keenan Research Centre for Biomedical Science, St.  Michael&amp;apos;s Hospital, 8th Floor, Bond Wing, 30 Bond Street, Toronto, ON, M5B 1W8, Canada. singhk@smh.ca.; Department of Surgery, University of Toronto, Toronto, ON, Canada. singhk@smh.ca.; Institute of Medical Science, University of Toronto, Toronto, ON, Canada. singhk@smh.ca.; Division of Cardiology, Keenan Research Centre for Biomedical Science, St. Michael&amp;apos;s Hospital, Toronto, ON, Canada.; Institute of Medical Science, University of Toronto, Toronto, ON, Canada.; Division of Cardiac Surgery, Keenan Research Centre for Biomedical Science, St. Michael&amp;apos;s Hospital, 8th Floor, Bond Wing, 30 Bond Street, Toronto, ON, M5B 1W8, Canada.; Division of Cardiac Surgery, Keenan Research Centre for Biomedical Science, St. Michael&amp;apos;s Hospital, 8th Floor, Bond Wing, 30 Bond Street, Toronto, ON, M5B 1W8, Canada.; Division of Cardiac Surgery, Keenan Research Centre for Biomedical Science, St. Michael&amp;apos;s Hospital, 8th Floor, Bond Wing, 30 Bond Street, Toronto, ON, M5B 1W8, Canada.; Division of Cardiac Surgery, Keenan Research Centre for Biomedical Science, St. Michael&amp;apos;s Hospital, 8th Floor, Bond Wing, 30 Bond Street, Toronto, ON, M5B 1W8, Canada.; Division of Endocrinology and Metabolism, Keenan Research Centre for Biomedical Science, St. Michael&amp;apos;s Hospital, Toronto, ON, Canada.; Division of Vascular Surgery, Keenan Research Centre for Biomedical Science, St.  Michael&amp;apos;s Hospital, 8th Floor, Bond Wing, 30 Bond Street, Toronto, ON, M5B 1W8, Canada.; Department of Surgery, University of Toronto, Toronto, ON, Canada.; Institute of Medical Science, University of Toronto, Toronto, ON, Canada.; King Saud University-Li Ka Shing Collaborative Research Program, Department of Surgery, King Saud University, Riyadh, Kingdom of Saudi Arabia.; Division of Cardiac Surgery, Keenan Research Centre for Biomedical Science, St. Michael&amp;apos;s Hospital, 8th Floor, Bond Wing, 30 Bond Street, Toronto, ON, M5B 1W8, Canada. vermasu@smh.ca.; Department of Surgery, University of Toronto, Toronto, ON, Canada. vermasu@smh.ca.; Institute of Medical Science, University of Toronto, Toronto, ON, Canada. vermasu@smh.ca.&lt;/_author_adr&gt;&lt;_date_display&gt;2016 Oct&lt;/_date_display&gt;&lt;_date&gt;2016-10-01&lt;/_date&gt;&lt;_doi&gt;10.1007/s11010-016-2797-8&lt;/_doi&gt;&lt;_isbn&gt;1573-4919 (Electronic); 0300-8177 (Linking)&lt;/_isbn&gt;&lt;_issue&gt;1-2&lt;/_issue&gt;&lt;_journal&gt;Mol Cell Biochem&lt;/_journal&gt;&lt;_keywords&gt;Gene Expression Regulation/*drug effects; Human Umbilical Vein Endothelial Cells/*metabolism; Humans; Lipopolysaccharides/*toxicity; RNA, Long Noncoding/*biosynthesisEndothelial cells; LPS; lncRNA&lt;/_keywords&gt;&lt;_language&gt;eng&lt;/_language&gt;&lt;_pages&gt;157-68&lt;/_pages&gt;&lt;_tertiary_title&gt;Molecular and cellular biochemistry&lt;/_tertiary_title&gt;&lt;_type_work&gt;Journal Article&lt;/_type_work&gt;&lt;_url&gt;http://www.ncbi.nlm.nih.gov/entrez/query.fcgi?cmd=Retrieve&amp;amp;db=pubmed&amp;amp;dopt=Abstract&amp;amp;list_uids=27565812&amp;amp;query_hl=1&lt;/_url&gt;&lt;_volume&gt;421&lt;/_volume&gt;&lt;_created&gt;61834204&lt;/_created&gt;&lt;_modified&gt;61834204&lt;/_modified&gt;&lt;_db_updated&gt;PubMed&lt;/_db_updated&gt;&lt;_impact_factor&gt;   2.613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BC0DABA5-C612-4FDD-B35A-7D5681BF71F4}" w:val=" ADDIN NE.Ref.{BC0DABA5-C612-4FDD-B35A-7D5681BF71F4}&lt;Citation&gt;&lt;Group&gt;&lt;References&gt;&lt;Item&gt;&lt;ID&gt;400&lt;/ID&gt;&lt;UID&gt;{48B9C4AD-531E-4C87-9DB4-9F0A8C6E3750}&lt;/UID&gt;&lt;Title&gt;The long noncoding RNA landscape in hypoxic and inflammatory renal epithelial injury&lt;/Title&gt;&lt;Template&gt;Journal Article&lt;/Template&gt;&lt;Star&gt;0&lt;/Star&gt;&lt;Tag&gt;0&lt;/Tag&gt;&lt;Author&gt;Lin, J; Zhang, X; Xue, C; Zhang, H; Shashaty, M G; Gosai, S J; Meyer, N; Grazioli, A; Hinkle, C; Caughey, J; Li, W; Susztak, K; Gregory, B D; Li, M; Reilly, M P&lt;/Author&gt;&lt;Year&gt;2015&lt;/Year&gt;&lt;Details&gt;&lt;_accession_num&gt;26400545&lt;/_accession_num&gt;&lt;_author_adr&gt;Renal Electrolyte and Hypertension Division, University of Pennsylvania Perelman  School of Medicine, Philadelphia, Pennsylvania; linjenn@mail.med.upenn.edu.; Cardiovascular Institute, University of Pennsylvania Perelman School of Medicine, Philadelphia, Pennsylvania;; Cardiovascular Institute, University of Pennsylvania Perelman School of Medicine, Philadelphia, Pennsylvania;; Cardiovascular Institute, University of Pennsylvania Perelman School of Medicine, Philadelphia, Pennsylvania;; Pulmonary, Allergy, and Critical Care Division, University of Pennsylvania Perelman School of Medicine, Philadelphia, Pennsylvania; and.; Department of Biology, University of Pennsylvania, Philadelphia, Pennsylvania;; Pulmonary, Allergy, and Critical Care Division, University of Pennsylvania Perelman School of Medicine, Philadelphia, Pennsylvania; and.; Renal Electrolyte and Hypertension Division, University of Pennsylvania Perelman  School of Medicine, Philadelphia, Pennsylvania;; Cardiovascular Institute, University of Pennsylvania Perelman School of Medicine, Philadelphia, Pennsylvania;; Cardiovascular Institute, University of Pennsylvania Perelman School of Medicine, Philadelphia, Pennsylvania;; Cardiovascular Institute, University of Pennsylvania Perelman School of Medicine, Philadelphia, Pennsylvania;; Renal Electrolyte and Hypertension Division, University of Pennsylvania Perelman  School of Medicine, Philadelphia, Pennsylvania;; Department of Biology, University of Pennsylvania, Philadelphia, Pennsylvania;; Department of Biostatistics and Epidemiology, University of Pennsylvania, Philadelphia, Pennsylvania.; Cardiovascular Institute, University of Pennsylvania Perelman School of Medicine, Philadelphia, Pennsylvania;&lt;/_author_adr&gt;&lt;_date_display&gt;2015 Dec 01&lt;/_date_display&gt;&lt;_date&gt;2015-12-01&lt;/_date&gt;&lt;_doi&gt;10.1152/ajprenal.00290.2015&lt;/_doi&gt;&lt;_isbn&gt;1522-1466 (Electronic); 1522-1466 (Linking)&lt;/_isbn&gt;&lt;_issue&gt;11&lt;/_issue&gt;&lt;_journal&gt;Am J Physiol Renal Physiol&lt;/_journal&gt;&lt;_keywords&gt;Acute Kidney Injury/blood/genetics/*metabolism/pathology; Cell Hypoxia; Cell Line; Cytokines/pharmacology; Epigenesis, Genetic; Epithelial Cells/drug effects/*metabolism/pathology; Gene Expression Profiling/methods; Gene Expression Regulation; Genetic Markers; Humans; Hypoxia/genetics/*metabolism/pathology; Inflammation/genetics/*metabolism/pathology; Inflammation Mediators/pharmacology; Kidney Tubules, Proximal/drug effects/*metabolism/pathology; RNA, Long Noncoding/genetics/*metabolism; Reproducibility of Results; Sepsis/genetics/metabolism/pathology; Time FactorsRNA sequencing; epithelial injury; hypoxia; inflammation; noncoding RNA&lt;/_keywords&gt;&lt;_language&gt;eng&lt;/_language&gt;&lt;_ori_publication&gt;Copyright (c) 2015 the American Physiological Society.&lt;/_ori_publication&gt;&lt;_pages&gt;F901-13&lt;/_pages&gt;&lt;_tertiary_title&gt;American journal of physiology. Renal physiology&lt;/_tertiary_title&gt;&lt;_type_work&gt;Comparative Study; Journal Article; Research Support, N.I.H., Extramural&lt;/_type_work&gt;&lt;_url&gt;http://www.ncbi.nlm.nih.gov/entrez/query.fcgi?cmd=Retrieve&amp;amp;db=pubmed&amp;amp;dopt=Abstract&amp;amp;list_uids=26400545&amp;amp;query_hl=1&lt;/_url&gt;&lt;_volume&gt;309&lt;/_volume&gt;&lt;_created&gt;61834205&lt;/_created&gt;&lt;_modified&gt;61834205&lt;/_modified&gt;&lt;_db_updated&gt;PubMed&lt;/_db_updat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Oncotarget New"/>
  </w:docVars>
  <w:rsids>
    <w:rsidRoot w:val="008321D5"/>
    <w:rsid w:val="00061D0F"/>
    <w:rsid w:val="00074161"/>
    <w:rsid w:val="000752F2"/>
    <w:rsid w:val="000820E4"/>
    <w:rsid w:val="00164D60"/>
    <w:rsid w:val="001951F8"/>
    <w:rsid w:val="002E017C"/>
    <w:rsid w:val="003F0AF6"/>
    <w:rsid w:val="003F49F0"/>
    <w:rsid w:val="00441741"/>
    <w:rsid w:val="0048735B"/>
    <w:rsid w:val="00554CF7"/>
    <w:rsid w:val="005D5C70"/>
    <w:rsid w:val="005E7F86"/>
    <w:rsid w:val="006170BE"/>
    <w:rsid w:val="006207DD"/>
    <w:rsid w:val="006C7C3C"/>
    <w:rsid w:val="006D65F6"/>
    <w:rsid w:val="00701454"/>
    <w:rsid w:val="007911DE"/>
    <w:rsid w:val="007C09C6"/>
    <w:rsid w:val="007D2B04"/>
    <w:rsid w:val="007E4C69"/>
    <w:rsid w:val="00826BC9"/>
    <w:rsid w:val="008321D5"/>
    <w:rsid w:val="0088235D"/>
    <w:rsid w:val="008D5F0F"/>
    <w:rsid w:val="00B56849"/>
    <w:rsid w:val="00B96CB6"/>
    <w:rsid w:val="00BB65E9"/>
    <w:rsid w:val="00C7170E"/>
    <w:rsid w:val="00C9423E"/>
    <w:rsid w:val="00D6055E"/>
    <w:rsid w:val="00E32856"/>
    <w:rsid w:val="00E870EF"/>
    <w:rsid w:val="00EA37B1"/>
    <w:rsid w:val="00EB0688"/>
    <w:rsid w:val="00ED78B6"/>
    <w:rsid w:val="00F332C7"/>
    <w:rsid w:val="00FA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C815A0"/>
  <w15:docId w15:val="{92600276-1B4E-4DE9-A3D3-3E0FEC1C5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5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2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20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2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20E4"/>
    <w:rPr>
      <w:sz w:val="18"/>
      <w:szCs w:val="18"/>
    </w:rPr>
  </w:style>
  <w:style w:type="table" w:styleId="TableGrid">
    <w:name w:val="Table Grid"/>
    <w:basedOn w:val="TableNormal"/>
    <w:uiPriority w:val="59"/>
    <w:rsid w:val="00082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B0688"/>
    <w:rPr>
      <w:rFonts w:ascii="FranklinGothic-Book" w:hAnsi="FranklinGothic-Book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59</Words>
  <Characters>2622</Characters>
  <Application>Microsoft Office Word</Application>
  <DocSecurity>0</DocSecurity>
  <Lines>21</Lines>
  <Paragraphs>6</Paragraphs>
  <ScaleCrop>false</ScaleCrop>
  <Company>Sky123.Org</Company>
  <LinksUpToDate>false</LinksUpToDate>
  <CharactersWithSpaces>3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c</dc:creator>
  <dc:description>NE.Ref</dc:description>
  <cp:lastModifiedBy>Rajesh Kannathasan</cp:lastModifiedBy>
  <cp:revision>12</cp:revision>
  <dcterms:created xsi:type="dcterms:W3CDTF">2017-07-26T02:06:00Z</dcterms:created>
  <dcterms:modified xsi:type="dcterms:W3CDTF">2017-09-26T15:49:00Z</dcterms:modified>
</cp:coreProperties>
</file>